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EFF9B" w14:textId="77777777" w:rsidR="00D858C7" w:rsidRPr="000771E4" w:rsidRDefault="008A56D3" w:rsidP="002D27A3">
      <w:pPr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0" w:name="OLE_LINK17"/>
      <w:bookmarkStart w:id="1" w:name="OLE_LINK26"/>
      <w:r w:rsidRPr="000771E4">
        <w:rPr>
          <w:rFonts w:ascii="Times New Roman" w:eastAsia="宋体" w:hAnsi="Times New Roman" w:cs="Times New Roman"/>
          <w:b/>
          <w:bCs/>
          <w:sz w:val="28"/>
          <w:szCs w:val="28"/>
        </w:rPr>
        <w:t>Supplement</w:t>
      </w:r>
      <w:bookmarkStart w:id="2" w:name="_Hlk109386937"/>
      <w:bookmarkEnd w:id="0"/>
      <w:r w:rsidR="00D858C7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ary</w:t>
      </w:r>
    </w:p>
    <w:p w14:paraId="3650AA1C" w14:textId="77777777" w:rsidR="00D858C7" w:rsidRPr="000771E4" w:rsidRDefault="00D858C7" w:rsidP="002D27A3">
      <w:pPr>
        <w:jc w:val="left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tbl>
      <w:tblPr>
        <w:tblStyle w:val="1"/>
        <w:tblpPr w:leftFromText="180" w:rightFromText="180" w:vertAnchor="page" w:horzAnchor="margin" w:tblpXSpec="center" w:tblpY="2741"/>
        <w:tblW w:w="115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852"/>
        <w:gridCol w:w="997"/>
        <w:gridCol w:w="956"/>
        <w:gridCol w:w="1128"/>
        <w:gridCol w:w="1007"/>
        <w:gridCol w:w="1531"/>
        <w:gridCol w:w="794"/>
        <w:gridCol w:w="922"/>
        <w:gridCol w:w="1100"/>
        <w:gridCol w:w="858"/>
        <w:gridCol w:w="1191"/>
      </w:tblGrid>
      <w:tr w:rsidR="00D858C7" w:rsidRPr="000771E4" w14:paraId="058C37D8" w14:textId="77777777" w:rsidTr="00C767E8">
        <w:trPr>
          <w:trHeight w:hRule="exact" w:val="993"/>
        </w:trPr>
        <w:tc>
          <w:tcPr>
            <w:tcW w:w="4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9AD4FB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bookmarkStart w:id="3" w:name="_Hlk107422315"/>
            <w:bookmarkEnd w:id="2"/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Pt.</w:t>
            </w:r>
          </w:p>
        </w:tc>
        <w:tc>
          <w:tcPr>
            <w:tcW w:w="6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E96EBD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Age/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Gender</w:t>
            </w:r>
          </w:p>
        </w:tc>
        <w:tc>
          <w:tcPr>
            <w:tcW w:w="9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49FC0F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Diagnosis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57BC84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bookmarkStart w:id="4" w:name="_Hlk97673373"/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ytogenetic subgroup</w:t>
            </w:r>
            <w:bookmarkEnd w:id="4"/>
          </w:p>
        </w:tc>
        <w:tc>
          <w:tcPr>
            <w:tcW w:w="11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E80877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bookmarkStart w:id="5" w:name="OLE_LINK1"/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. of induction chemotherapies</w:t>
            </w:r>
            <w:bookmarkEnd w:id="5"/>
          </w:p>
        </w:tc>
        <w:tc>
          <w:tcPr>
            <w:tcW w:w="10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99A874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bookmarkStart w:id="6" w:name="OLE_LINK2"/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Remission state before HSCT</w:t>
            </w:r>
            <w:bookmarkEnd w:id="6"/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E04136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Donor type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326AA4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Donor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31EDFE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Indication for intervention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841000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Percentage of blasts in BM at </w:t>
            </w:r>
          </w:p>
          <w:p w14:paraId="0B66AAF7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relapse, %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B98CD6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himerism status at relapse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5CD60A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Interval from HSCT to relapse, months</w:t>
            </w:r>
          </w:p>
        </w:tc>
      </w:tr>
      <w:tr w:rsidR="00D858C7" w:rsidRPr="000771E4" w14:paraId="0F523762" w14:textId="77777777" w:rsidTr="00C767E8">
        <w:trPr>
          <w:trHeight w:hRule="exact" w:val="278"/>
        </w:trPr>
        <w:tc>
          <w:tcPr>
            <w:tcW w:w="4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4716D5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543E085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51/M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08FA99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AML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B82A6D5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Intermediate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E471EC2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973C91A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R1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F6AF01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HLA-identical related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A49AEB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Brother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D8163E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Therapeutic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CDA1F70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6F50081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ixed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0210F3D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09</w:t>
            </w:r>
          </w:p>
        </w:tc>
      </w:tr>
      <w:tr w:rsidR="00D858C7" w:rsidRPr="000771E4" w14:paraId="7C38BC9A" w14:textId="77777777" w:rsidTr="00C767E8">
        <w:trPr>
          <w:trHeight w:hRule="exact" w:val="278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236220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83E52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36/M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FBB3E5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AML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312572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Poor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76444E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273F85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R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BCD3B1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HLA-haploidentical relat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12093D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Sister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F93E20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Therapeutic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D15114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6.4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20450F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─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060D4A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7</w:t>
            </w:r>
          </w:p>
        </w:tc>
      </w:tr>
      <w:tr w:rsidR="00D858C7" w:rsidRPr="000771E4" w14:paraId="01A8D2A3" w14:textId="77777777" w:rsidTr="00C767E8">
        <w:trPr>
          <w:trHeight w:hRule="exact" w:val="278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A84F4A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F6A0B9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30/F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80C70D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AML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6122A7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Poor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7B2DD9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9A94C2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R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498F6B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HLA-haploidentical relat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0FFDE0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Sister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8B4A79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Therapeutic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B4E477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77.5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AD8145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ixe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451E52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1</w:t>
            </w:r>
          </w:p>
        </w:tc>
      </w:tr>
      <w:tr w:rsidR="00D858C7" w:rsidRPr="000771E4" w14:paraId="44790F05" w14:textId="77777777" w:rsidTr="00C767E8">
        <w:trPr>
          <w:trHeight w:hRule="exact" w:val="278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A55616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E45D8B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7/M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E54A60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AML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633D83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Intermediate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3B8F26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EF865D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Relapse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02644B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HLA-identical relat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CE6829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Sister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7EE1B6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Therapeutic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A5BD69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604B1F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ixe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2EC644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3</w:t>
            </w:r>
          </w:p>
        </w:tc>
      </w:tr>
      <w:tr w:rsidR="00D858C7" w:rsidRPr="000771E4" w14:paraId="25220F63" w14:textId="77777777" w:rsidTr="00C767E8">
        <w:trPr>
          <w:trHeight w:hRule="exact" w:val="278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42175E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876836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54/M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B5AB38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AML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7667BF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Intermediate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76F384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68BC5C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R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0EF21B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HLA-identical relat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6AEA19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Brother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A39752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Therapeutic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F1279C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55.2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899191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ixe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A2584B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</w:tr>
      <w:tr w:rsidR="00D858C7" w:rsidRPr="000771E4" w14:paraId="343E2163" w14:textId="77777777" w:rsidTr="00C767E8">
        <w:trPr>
          <w:trHeight w:hRule="exact" w:val="278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B51026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394AB7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53/F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F3F7D8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AML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77D723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Poor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852000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296203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R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A1E7E8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HLA-haploidentical relat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4A6873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Son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95F451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Therapeutic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CAC0E3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38.8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5688DF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ixe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CDCCFF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2</w:t>
            </w:r>
          </w:p>
        </w:tc>
      </w:tr>
      <w:tr w:rsidR="00D858C7" w:rsidRPr="000771E4" w14:paraId="12E81409" w14:textId="77777777" w:rsidTr="00C767E8">
        <w:trPr>
          <w:trHeight w:hRule="exact" w:val="278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93A922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CC52D9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52/F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930BF9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AML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3F31B0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Intermediate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620BCC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6B694C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R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B380CC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HLA-identical relat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60D312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Brother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8E45E3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Therapeutic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1BE1F7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32.8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B8AC08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ixe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AC6695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3</w:t>
            </w:r>
          </w:p>
        </w:tc>
      </w:tr>
      <w:tr w:rsidR="00D858C7" w:rsidRPr="000771E4" w14:paraId="2089F2BB" w14:textId="77777777" w:rsidTr="00C767E8">
        <w:trPr>
          <w:trHeight w:hRule="exact" w:val="278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554FB2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DF42DF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8/M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152B5E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AML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2DA47D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Poor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0C4C77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DE5137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Relapse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DE789A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HLA-identical relat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C5B30A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Sister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7273A7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Therapeutic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CBB285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8.8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8C8509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ixe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D8999D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8</w:t>
            </w:r>
          </w:p>
        </w:tc>
      </w:tr>
      <w:tr w:rsidR="00D858C7" w:rsidRPr="000771E4" w14:paraId="5CB13BB2" w14:textId="77777777" w:rsidTr="00C767E8">
        <w:trPr>
          <w:trHeight w:hRule="exact" w:val="278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31A97A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3F9A57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39/M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10E075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AML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FD53A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Intermediate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23DB0C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97586A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R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27BA7E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HLA-haploidentical relat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2A4165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Sister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1BC6C9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Therapeutic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A5FA0A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9.5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76368F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ixe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17FF7D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34</w:t>
            </w:r>
          </w:p>
        </w:tc>
      </w:tr>
      <w:tr w:rsidR="00D858C7" w:rsidRPr="000771E4" w14:paraId="676BC0D2" w14:textId="77777777" w:rsidTr="00C767E8">
        <w:trPr>
          <w:trHeight w:hRule="exact" w:val="278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4BFAFA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E7FE17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50/M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0BBE2E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AML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8BAE12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Poor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A1CDB1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5CE188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R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44FD45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HLA-haploidentical relat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B4F1E4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Brother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B0B004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Pre-emptive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5D4A6A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FCB0DA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Full donor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198E0F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</w:tr>
      <w:tr w:rsidR="00D858C7" w:rsidRPr="000771E4" w14:paraId="616D478B" w14:textId="77777777" w:rsidTr="00C767E8">
        <w:trPr>
          <w:trHeight w:hRule="exact" w:val="278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D11D4B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5D9A65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56/F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F8C77D" w14:textId="2F402705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24A75">
              <w:rPr>
                <w:rFonts w:ascii="Times New Roman" w:eastAsia="宋体" w:hAnsi="Times New Roman" w:cs="Times New Roman"/>
                <w:color w:val="FF0000"/>
                <w:sz w:val="13"/>
                <w:szCs w:val="13"/>
              </w:rPr>
              <w:t>MDS</w:t>
            </w:r>
            <w:r w:rsidR="003C1739" w:rsidRPr="00F24A75">
              <w:rPr>
                <w:rFonts w:ascii="Times New Roman" w:eastAsia="宋体" w:hAnsi="Times New Roman" w:cs="Times New Roman"/>
                <w:color w:val="FF0000"/>
                <w:sz w:val="13"/>
                <w:szCs w:val="13"/>
              </w:rPr>
              <w:t>-RAEB-1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0A0C74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Poor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8CBCB2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bookmarkStart w:id="7" w:name="OLE_LINK3"/>
            <w:proofErr w:type="spellStart"/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Azacitidine</w:t>
            </w:r>
            <w:bookmarkEnd w:id="7"/>
            <w:proofErr w:type="spellEnd"/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2FCA8F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24A75">
              <w:rPr>
                <w:rFonts w:ascii="Times New Roman" w:eastAsia="宋体" w:hAnsi="Times New Roman" w:cs="Times New Roman"/>
                <w:color w:val="FF0000"/>
                <w:sz w:val="13"/>
                <w:szCs w:val="13"/>
              </w:rPr>
              <w:t>MDS-RAEB-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7ABE3F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HLA-identical relat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E138BF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Brother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4AEAA0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Therapeutic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17E40E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949E17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Full donor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81AA41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9</w:t>
            </w:r>
          </w:p>
        </w:tc>
      </w:tr>
      <w:tr w:rsidR="00D858C7" w:rsidRPr="000771E4" w14:paraId="28626EFB" w14:textId="77777777" w:rsidTr="00C767E8">
        <w:trPr>
          <w:trHeight w:hRule="exact" w:val="278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5E87B9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899116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2/M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8FBA68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AML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EEF136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Intermediate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A87EC2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139FAA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R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E0DF4D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Unrelat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E35CB2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Unrelated donor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67FCB1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Therapeutic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55FEF3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84.9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227271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ixe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8D1B71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3</w:t>
            </w:r>
          </w:p>
        </w:tc>
      </w:tr>
      <w:tr w:rsidR="00D858C7" w:rsidRPr="000771E4" w14:paraId="21E7D992" w14:textId="77777777" w:rsidTr="00C767E8">
        <w:trPr>
          <w:trHeight w:hRule="exact" w:val="278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485E1C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4F4A96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51/M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ED4457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AML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63B45D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Poor   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0B503D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 response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12291F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 response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C078DB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HLA-haploidentical relat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E9474B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Son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60EB01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Therapeutic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244846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5.6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F58723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Full donor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4E1E28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3</w:t>
            </w:r>
          </w:p>
        </w:tc>
      </w:tr>
      <w:tr w:rsidR="00D858C7" w:rsidRPr="000771E4" w14:paraId="590A3654" w14:textId="77777777" w:rsidTr="00C767E8">
        <w:trPr>
          <w:trHeight w:hRule="exact" w:val="278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928563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140E84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35/M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7DB8D7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AML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28F69B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Poor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8984BB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 response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B5CD67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 response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95CF97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HLA-haploidentical relat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49D8B5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Father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0B4D2D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Therapeutic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9CA4BD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0.8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68EE5B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ixe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8CF11A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2</w:t>
            </w:r>
          </w:p>
        </w:tc>
      </w:tr>
      <w:tr w:rsidR="00D858C7" w:rsidRPr="000771E4" w14:paraId="702F605C" w14:textId="77777777" w:rsidTr="00C767E8">
        <w:trPr>
          <w:trHeight w:hRule="exact" w:val="278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D32415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1C2539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60/M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CCF59E" w14:textId="19326345" w:rsidR="00D858C7" w:rsidRPr="00F24A75" w:rsidRDefault="00D858C7" w:rsidP="00C767E8">
            <w:pPr>
              <w:jc w:val="left"/>
              <w:rPr>
                <w:rFonts w:ascii="Times New Roman" w:eastAsia="宋体" w:hAnsi="Times New Roman" w:cs="Times New Roman"/>
                <w:color w:val="FF0000"/>
                <w:sz w:val="13"/>
                <w:szCs w:val="13"/>
              </w:rPr>
            </w:pPr>
            <w:r w:rsidRPr="00F24A75">
              <w:rPr>
                <w:rFonts w:ascii="Times New Roman" w:eastAsia="宋体" w:hAnsi="Times New Roman" w:cs="Times New Roman"/>
                <w:color w:val="FF0000"/>
                <w:sz w:val="13"/>
                <w:szCs w:val="13"/>
              </w:rPr>
              <w:t>MDS</w:t>
            </w:r>
            <w:r w:rsidR="003C1739" w:rsidRPr="00F24A75">
              <w:rPr>
                <w:rFonts w:ascii="Times New Roman" w:eastAsia="宋体" w:hAnsi="Times New Roman" w:cs="Times New Roman"/>
                <w:color w:val="FF0000"/>
                <w:sz w:val="13"/>
                <w:szCs w:val="13"/>
              </w:rPr>
              <w:t>-RS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F77641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Very poor  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807CDE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434803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24A75">
              <w:rPr>
                <w:rFonts w:ascii="Times New Roman" w:eastAsia="宋体" w:hAnsi="Times New Roman" w:cs="Times New Roman"/>
                <w:color w:val="FF0000"/>
                <w:sz w:val="13"/>
                <w:szCs w:val="13"/>
              </w:rPr>
              <w:t>MDS-RS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2E5C21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HLA-haploidentical relat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912AF1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Son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2927EF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Therapeutic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EDC122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170FDE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Full donor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C87B4F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2</w:t>
            </w:r>
          </w:p>
        </w:tc>
      </w:tr>
      <w:tr w:rsidR="00D858C7" w:rsidRPr="000771E4" w14:paraId="128B7398" w14:textId="77777777" w:rsidTr="00C767E8">
        <w:trPr>
          <w:trHeight w:hRule="exact" w:val="278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90A161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8BFF1A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39/M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C63B65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AML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E17F50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Poor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DDEFF0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4A95CB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R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614ACA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HLA-haploidentical relat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7EEA24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Sister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E96136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Therapeutic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43314D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64.8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C74B43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ixe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9F1F95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4</w:t>
            </w:r>
          </w:p>
        </w:tc>
      </w:tr>
      <w:tr w:rsidR="00D858C7" w:rsidRPr="000771E4" w14:paraId="64578D60" w14:textId="77777777" w:rsidTr="00C767E8">
        <w:trPr>
          <w:trHeight w:hRule="exact" w:val="278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DE473E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5FD1C5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58/M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FF278A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AML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9CC315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Poor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F4D054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 response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E8D5DE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 response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619E0F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HLA-haploidentical relat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F97B64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Son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FF9248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Therapeutic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9B9DA8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6.4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FC3D80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ixe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D040ED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0</w:t>
            </w:r>
          </w:p>
        </w:tc>
      </w:tr>
      <w:tr w:rsidR="00D858C7" w:rsidRPr="000771E4" w14:paraId="3E5F4F34" w14:textId="77777777" w:rsidTr="00C767E8">
        <w:trPr>
          <w:trHeight w:hRule="exact" w:val="278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D78E72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8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</w:t>
            </w:r>
            <w:r w:rsidRPr="0046120F">
              <w:rPr>
                <w:rFonts w:ascii="Times New Roman" w:eastAsia="宋体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80547A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1/M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35947A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AML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8DE316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Intermediate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4DA9DE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7A928D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 response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54EA17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HLA-haploidentical related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A5370A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Brother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3D6DCC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Therapeutic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AA0BEB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9803EC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Full donor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DB4E7F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7</w:t>
            </w:r>
          </w:p>
        </w:tc>
      </w:tr>
      <w:tr w:rsidR="00D858C7" w:rsidRPr="000771E4" w14:paraId="06326106" w14:textId="77777777" w:rsidTr="00C767E8">
        <w:trPr>
          <w:trHeight w:hRule="exact" w:val="278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6E5B79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B82C24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34/M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822C3B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AML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E7B464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Poor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003BD1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039273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R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16113B" w14:textId="77A856E4" w:rsidR="00D858C7" w:rsidRPr="003F4860" w:rsidRDefault="003F4860" w:rsidP="00C767E8">
            <w:pPr>
              <w:jc w:val="left"/>
              <w:rPr>
                <w:rFonts w:ascii="Times New Roman" w:eastAsia="宋体" w:hAnsi="Times New Roman" w:cs="Times New Roman"/>
                <w:color w:val="FF0000"/>
                <w:sz w:val="13"/>
                <w:szCs w:val="13"/>
                <w:highlight w:val="yellow"/>
              </w:rPr>
            </w:pPr>
            <w:r w:rsidRPr="003F4860">
              <w:rPr>
                <w:rFonts w:ascii="Times New Roman" w:eastAsia="宋体" w:hAnsi="Times New Roman" w:cs="Times New Roman"/>
                <w:color w:val="FF0000"/>
                <w:sz w:val="13"/>
                <w:szCs w:val="13"/>
              </w:rPr>
              <w:t>HLA-haploidentical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9FDAE8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Father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9D9AEC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Therapeutic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4D22C1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8.5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3B29D8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ixe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C1143E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61</w:t>
            </w:r>
          </w:p>
        </w:tc>
      </w:tr>
      <w:tr w:rsidR="00D858C7" w:rsidRPr="000771E4" w14:paraId="42A43F74" w14:textId="77777777" w:rsidTr="00C767E8">
        <w:trPr>
          <w:trHeight w:hRule="exact" w:val="278"/>
        </w:trPr>
        <w:tc>
          <w:tcPr>
            <w:tcW w:w="4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5C0D621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69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1E39D9B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7/F</w:t>
            </w:r>
          </w:p>
        </w:tc>
        <w:tc>
          <w:tcPr>
            <w:tcW w:w="96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422398B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AML</w:t>
            </w: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0067B76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Poor</w:t>
            </w:r>
          </w:p>
        </w:tc>
        <w:tc>
          <w:tcPr>
            <w:tcW w:w="112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3BB4258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0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1ED1A0F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R1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00DA776" w14:textId="04105B7E" w:rsidR="00D858C7" w:rsidRPr="003F4860" w:rsidRDefault="003F4860" w:rsidP="00C767E8">
            <w:pPr>
              <w:jc w:val="left"/>
              <w:rPr>
                <w:rFonts w:ascii="Times New Roman" w:eastAsia="宋体" w:hAnsi="Times New Roman" w:cs="Times New Roman"/>
                <w:color w:val="FF0000"/>
                <w:sz w:val="13"/>
                <w:szCs w:val="13"/>
                <w:highlight w:val="yellow"/>
              </w:rPr>
            </w:pPr>
            <w:r w:rsidRPr="003F4860">
              <w:rPr>
                <w:rFonts w:ascii="Times New Roman" w:eastAsia="宋体" w:hAnsi="Times New Roman" w:cs="Times New Roman"/>
                <w:color w:val="FF0000"/>
                <w:sz w:val="13"/>
                <w:szCs w:val="13"/>
              </w:rPr>
              <w:t>HLA-identical related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16DE3702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Brother</w:t>
            </w:r>
          </w:p>
        </w:tc>
        <w:tc>
          <w:tcPr>
            <w:tcW w:w="92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5F0F2BC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Therapeutic</w:t>
            </w:r>
          </w:p>
        </w:tc>
        <w:tc>
          <w:tcPr>
            <w:tcW w:w="11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79CFA2D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2.4</w:t>
            </w:r>
          </w:p>
        </w:tc>
        <w:tc>
          <w:tcPr>
            <w:tcW w:w="85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C366F0F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ixed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1F4F5CB5" w14:textId="77777777" w:rsidR="00D858C7" w:rsidRPr="000771E4" w:rsidRDefault="00D858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8</w:t>
            </w:r>
          </w:p>
        </w:tc>
      </w:tr>
    </w:tbl>
    <w:p w14:paraId="32232BB8" w14:textId="77777777" w:rsidR="00D858C7" w:rsidRPr="000771E4" w:rsidRDefault="00D858C7" w:rsidP="009D226F">
      <w:pPr>
        <w:jc w:val="left"/>
        <w:rPr>
          <w:rFonts w:ascii="Times New Roman" w:hAnsi="Times New Roman" w:cs="Times New Roman"/>
          <w:sz w:val="20"/>
          <w:szCs w:val="20"/>
        </w:rPr>
      </w:pPr>
      <w:r w:rsidRPr="000771E4">
        <w:rPr>
          <w:rFonts w:ascii="Times New Roman" w:eastAsia="宋体" w:hAnsi="Times New Roman" w:cs="Times New Roman"/>
          <w:b/>
          <w:bCs/>
          <w:sz w:val="20"/>
          <w:szCs w:val="20"/>
        </w:rPr>
        <w:t>Table S1</w:t>
      </w:r>
      <w:r w:rsidRPr="000771E4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0771E4">
        <w:rPr>
          <w:rFonts w:ascii="Times New Roman" w:hAnsi="Times New Roman" w:cs="Times New Roman"/>
          <w:sz w:val="20"/>
          <w:szCs w:val="20"/>
        </w:rPr>
        <w:t>Individual patient and disease characteristics at baseline</w:t>
      </w:r>
    </w:p>
    <w:p w14:paraId="1FF96EF2" w14:textId="0A50FEE0" w:rsidR="008804C8" w:rsidRPr="000771E4" w:rsidRDefault="00D858C7" w:rsidP="008804C8">
      <w:pPr>
        <w:rPr>
          <w:rFonts w:ascii="Times New Roman" w:eastAsia="宋体" w:hAnsi="Times New Roman" w:cs="Times New Roman"/>
          <w:sz w:val="13"/>
          <w:szCs w:val="13"/>
        </w:rPr>
      </w:pPr>
      <w:r w:rsidRPr="000771E4">
        <w:rPr>
          <w:rFonts w:ascii="Times New Roman" w:eastAsia="宋体" w:hAnsi="Times New Roman" w:cs="Times New Roman"/>
          <w:sz w:val="13"/>
          <w:szCs w:val="13"/>
        </w:rPr>
        <w:t xml:space="preserve">AML: acute myeloid leukemia; BM: bone marrow; CR: complete remission; </w:t>
      </w:r>
      <w:bookmarkStart w:id="8" w:name="_Hlk107415200"/>
      <w:r w:rsidRPr="000771E4">
        <w:rPr>
          <w:rFonts w:ascii="Times New Roman" w:eastAsia="宋体" w:hAnsi="Times New Roman" w:cs="Times New Roman"/>
          <w:sz w:val="13"/>
          <w:szCs w:val="13"/>
        </w:rPr>
        <w:t>F: female; HSCT</w:t>
      </w:r>
      <w:r w:rsidRPr="000771E4">
        <w:rPr>
          <w:rFonts w:ascii="Times New Roman" w:eastAsia="宋体" w:hAnsi="Times New Roman" w:cs="Times New Roman"/>
          <w:sz w:val="13"/>
          <w:szCs w:val="13"/>
        </w:rPr>
        <w:t>：</w:t>
      </w:r>
      <w:r w:rsidRPr="000771E4">
        <w:rPr>
          <w:rFonts w:ascii="Times New Roman" w:eastAsia="宋体" w:hAnsi="Times New Roman" w:cs="Times New Roman"/>
          <w:sz w:val="13"/>
          <w:szCs w:val="13"/>
        </w:rPr>
        <w:t>hematopoietic stem cell transplantation</w:t>
      </w:r>
      <w:bookmarkEnd w:id="8"/>
      <w:r w:rsidRPr="000771E4">
        <w:rPr>
          <w:rFonts w:ascii="Times New Roman" w:eastAsia="宋体" w:hAnsi="Times New Roman" w:cs="Times New Roman"/>
          <w:sz w:val="13"/>
          <w:szCs w:val="13"/>
        </w:rPr>
        <w:t xml:space="preserve">; </w:t>
      </w:r>
      <w:bookmarkEnd w:id="3"/>
      <w:r w:rsidR="008804C8" w:rsidRPr="000771E4">
        <w:rPr>
          <w:rFonts w:ascii="Times New Roman" w:eastAsia="宋体" w:hAnsi="Times New Roman" w:cs="Times New Roman"/>
          <w:sz w:val="13"/>
          <w:szCs w:val="13"/>
        </w:rPr>
        <w:t xml:space="preserve">M: male; </w:t>
      </w:r>
      <w:bookmarkStart w:id="9" w:name="_Hlk107415172"/>
      <w:r w:rsidR="008804C8" w:rsidRPr="000771E4">
        <w:rPr>
          <w:rFonts w:ascii="Times New Roman" w:eastAsia="宋体" w:hAnsi="Times New Roman" w:cs="Times New Roman"/>
          <w:sz w:val="13"/>
          <w:szCs w:val="13"/>
        </w:rPr>
        <w:t xml:space="preserve">MDS: myelodysplastic syndrome; </w:t>
      </w:r>
      <w:bookmarkEnd w:id="9"/>
      <w:r w:rsidR="002347BE" w:rsidRPr="000771E4">
        <w:rPr>
          <w:rFonts w:ascii="Times New Roman" w:eastAsia="宋体" w:hAnsi="Times New Roman" w:cs="Times New Roman"/>
          <w:sz w:val="13"/>
          <w:szCs w:val="13"/>
        </w:rPr>
        <w:t xml:space="preserve">Pt: patient; </w:t>
      </w:r>
      <w:r w:rsidR="008804C8" w:rsidRPr="000771E4">
        <w:rPr>
          <w:rFonts w:ascii="Times New Roman" w:eastAsia="宋体" w:hAnsi="Times New Roman" w:cs="Times New Roman"/>
          <w:sz w:val="13"/>
          <w:szCs w:val="13"/>
        </w:rPr>
        <w:t xml:space="preserve">RAEB: refractory anemia with excess blasts; RS: ringed </w:t>
      </w:r>
      <w:proofErr w:type="spellStart"/>
      <w:r w:rsidR="008804C8" w:rsidRPr="000771E4">
        <w:rPr>
          <w:rFonts w:ascii="Times New Roman" w:eastAsia="宋体" w:hAnsi="Times New Roman" w:cs="Times New Roman"/>
          <w:sz w:val="13"/>
          <w:szCs w:val="13"/>
        </w:rPr>
        <w:t>sideroblasts</w:t>
      </w:r>
      <w:bookmarkStart w:id="10" w:name="_Hlk107415330"/>
      <w:proofErr w:type="spellEnd"/>
      <w:r w:rsidR="002347BE" w:rsidRPr="000771E4">
        <w:rPr>
          <w:rFonts w:ascii="Times New Roman" w:eastAsia="宋体" w:hAnsi="Times New Roman" w:cs="Times New Roman"/>
          <w:sz w:val="13"/>
          <w:szCs w:val="13"/>
        </w:rPr>
        <w:t>.</w:t>
      </w:r>
    </w:p>
    <w:bookmarkEnd w:id="10"/>
    <w:p w14:paraId="68936271" w14:textId="6F5F1E36" w:rsidR="006E527A" w:rsidRPr="000771E4" w:rsidRDefault="0046120F" w:rsidP="00A92666">
      <w:pPr>
        <w:rPr>
          <w:rFonts w:ascii="Times New Roman" w:eastAsia="宋体" w:hAnsi="Times New Roman" w:cs="Times New Roman"/>
          <w:sz w:val="13"/>
          <w:szCs w:val="13"/>
        </w:rPr>
      </w:pPr>
      <w:r w:rsidRPr="0046120F">
        <w:rPr>
          <w:rFonts w:ascii="Times New Roman" w:eastAsia="宋体" w:hAnsi="Times New Roman" w:cs="Times New Roman"/>
          <w:sz w:val="13"/>
          <w:szCs w:val="13"/>
          <w:vertAlign w:val="superscript"/>
        </w:rPr>
        <w:t>a</w:t>
      </w:r>
      <w:r>
        <w:rPr>
          <w:rFonts w:ascii="Times New Roman" w:eastAsia="宋体" w:hAnsi="Times New Roman" w:cs="Times New Roman"/>
          <w:sz w:val="13"/>
          <w:szCs w:val="13"/>
        </w:rPr>
        <w:t xml:space="preserve"> </w:t>
      </w:r>
      <w:r w:rsidR="00EB7006" w:rsidRPr="000771E4">
        <w:rPr>
          <w:rFonts w:ascii="Times New Roman" w:eastAsia="宋体" w:hAnsi="Times New Roman" w:cs="Times New Roman"/>
          <w:sz w:val="13"/>
          <w:szCs w:val="13"/>
        </w:rPr>
        <w:t xml:space="preserve">Patient 18 relapsed after a </w:t>
      </w:r>
      <w:proofErr w:type="spellStart"/>
      <w:r w:rsidR="00EB7006" w:rsidRPr="000771E4">
        <w:rPr>
          <w:rFonts w:ascii="Times New Roman" w:eastAsia="宋体" w:hAnsi="Times New Roman" w:cs="Times New Roman"/>
          <w:sz w:val="13"/>
          <w:szCs w:val="13"/>
        </w:rPr>
        <w:t>synegenic</w:t>
      </w:r>
      <w:proofErr w:type="spellEnd"/>
      <w:r w:rsidR="00EB7006" w:rsidRPr="000771E4">
        <w:rPr>
          <w:rFonts w:ascii="Times New Roman" w:eastAsia="宋体" w:hAnsi="Times New Roman" w:cs="Times New Roman"/>
          <w:sz w:val="13"/>
          <w:szCs w:val="13"/>
        </w:rPr>
        <w:t xml:space="preserve"> hematopoietic stem cell transplantation and a</w:t>
      </w:r>
      <w:r w:rsidR="0048047D" w:rsidRPr="000771E4">
        <w:rPr>
          <w:rFonts w:ascii="Times New Roman" w:eastAsia="宋体" w:hAnsi="Times New Roman" w:cs="Times New Roman"/>
          <w:sz w:val="13"/>
          <w:szCs w:val="13"/>
        </w:rPr>
        <w:t>n</w:t>
      </w:r>
      <w:r w:rsidR="00EB7006" w:rsidRPr="000771E4">
        <w:rPr>
          <w:rFonts w:ascii="Times New Roman" w:eastAsia="宋体" w:hAnsi="Times New Roman" w:cs="Times New Roman"/>
          <w:sz w:val="13"/>
          <w:szCs w:val="13"/>
        </w:rPr>
        <w:t xml:space="preserve"> </w:t>
      </w:r>
      <w:hyperlink r:id="rId6" w:history="1">
        <w:r w:rsidR="0048047D" w:rsidRPr="000771E4">
          <w:rPr>
            <w:rFonts w:ascii="Times New Roman" w:eastAsia="宋体" w:hAnsi="Times New Roman" w:cs="Times New Roman"/>
            <w:sz w:val="13"/>
            <w:szCs w:val="13"/>
          </w:rPr>
          <w:t>allogeneic hematopoietic stem cell transplantation</w:t>
        </w:r>
      </w:hyperlink>
      <w:r w:rsidR="0048047D" w:rsidRPr="000771E4">
        <w:rPr>
          <w:rFonts w:ascii="Times New Roman" w:eastAsia="宋体" w:hAnsi="Times New Roman" w:cs="Times New Roman"/>
          <w:sz w:val="13"/>
          <w:szCs w:val="13"/>
        </w:rPr>
        <w:t>.</w:t>
      </w:r>
    </w:p>
    <w:p w14:paraId="6FC7512E" w14:textId="4C823B6F" w:rsidR="006E527A" w:rsidRPr="000771E4" w:rsidRDefault="006E527A" w:rsidP="00A92666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3B2EF68E" w14:textId="13B56846" w:rsidR="006E527A" w:rsidRPr="000771E4" w:rsidRDefault="006E527A" w:rsidP="00A92666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316E123B" w14:textId="66BE423D" w:rsidR="006E527A" w:rsidRPr="000771E4" w:rsidRDefault="006E527A" w:rsidP="00A92666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2C001213" w14:textId="19C23CAB" w:rsidR="006E527A" w:rsidRPr="000771E4" w:rsidRDefault="006E527A" w:rsidP="00A92666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4B9E36D3" w14:textId="0FAA1A2B" w:rsidR="006E527A" w:rsidRPr="000771E4" w:rsidRDefault="006E527A" w:rsidP="00A92666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19877600" w14:textId="0757027A" w:rsidR="006E527A" w:rsidRPr="000771E4" w:rsidRDefault="006E527A" w:rsidP="00A92666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3006B2E1" w14:textId="1B827BDC" w:rsidR="00BF3ECE" w:rsidRPr="000771E4" w:rsidRDefault="00BF3ECE" w:rsidP="00A92666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77D67059" w14:textId="77777777" w:rsidR="00BF3ECE" w:rsidRPr="000771E4" w:rsidRDefault="00BF3ECE" w:rsidP="00A92666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0B8036D2" w14:textId="6B82CA7C" w:rsidR="00661CBE" w:rsidRPr="000771E4" w:rsidRDefault="008A56D3">
      <w:pPr>
        <w:rPr>
          <w:rFonts w:ascii="Times New Roman" w:eastAsia="宋体" w:hAnsi="Times New Roman" w:cs="Times New Roman"/>
          <w:sz w:val="20"/>
          <w:szCs w:val="20"/>
        </w:rPr>
      </w:pPr>
      <w:bookmarkStart w:id="11" w:name="_Hlk109386955"/>
      <w:r w:rsidRPr="000771E4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DE166A" w:rsidRPr="000771E4">
        <w:rPr>
          <w:rFonts w:ascii="Times New Roman" w:eastAsia="宋体" w:hAnsi="Times New Roman" w:cs="Times New Roman"/>
          <w:b/>
          <w:bCs/>
          <w:sz w:val="20"/>
          <w:szCs w:val="20"/>
        </w:rPr>
        <w:t>S</w:t>
      </w:r>
      <w:r w:rsidR="00461DD8" w:rsidRPr="000771E4">
        <w:rPr>
          <w:rFonts w:ascii="Times New Roman" w:eastAsia="宋体" w:hAnsi="Times New Roman" w:cs="Times New Roman"/>
          <w:b/>
          <w:bCs/>
          <w:sz w:val="20"/>
          <w:szCs w:val="20"/>
        </w:rPr>
        <w:t>2</w:t>
      </w:r>
      <w:r w:rsidRPr="000771E4">
        <w:rPr>
          <w:rFonts w:ascii="Times New Roman" w:eastAsia="宋体" w:hAnsi="Times New Roman" w:cs="Times New Roman"/>
          <w:sz w:val="20"/>
          <w:szCs w:val="20"/>
        </w:rPr>
        <w:t xml:space="preserve"> </w:t>
      </w:r>
      <w:bookmarkStart w:id="12" w:name="_Hlk109685741"/>
      <w:r w:rsidRPr="000771E4">
        <w:rPr>
          <w:rFonts w:ascii="Times New Roman" w:eastAsia="宋体" w:hAnsi="Times New Roman" w:cs="Times New Roman"/>
          <w:sz w:val="20"/>
          <w:szCs w:val="20"/>
        </w:rPr>
        <w:t xml:space="preserve">The treatment after relapse and cells infused for </w:t>
      </w:r>
      <w:r w:rsidR="00BF3ECE" w:rsidRPr="000771E4">
        <w:rPr>
          <w:rFonts w:ascii="Times New Roman" w:eastAsia="宋体" w:hAnsi="Times New Roman" w:cs="Times New Roman"/>
          <w:sz w:val="20"/>
          <w:szCs w:val="20"/>
        </w:rPr>
        <w:t>CCAG plus DLI regimen</w:t>
      </w:r>
      <w:bookmarkEnd w:id="1"/>
    </w:p>
    <w:tbl>
      <w:tblPr>
        <w:tblStyle w:val="a7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997"/>
        <w:gridCol w:w="1276"/>
        <w:gridCol w:w="1089"/>
        <w:gridCol w:w="709"/>
        <w:gridCol w:w="709"/>
        <w:gridCol w:w="812"/>
        <w:gridCol w:w="845"/>
        <w:gridCol w:w="1276"/>
      </w:tblGrid>
      <w:tr w:rsidR="008A56D3" w:rsidRPr="000771E4" w14:paraId="4E554344" w14:textId="77777777" w:rsidTr="00524646">
        <w:trPr>
          <w:trHeight w:val="280"/>
        </w:trPr>
        <w:tc>
          <w:tcPr>
            <w:tcW w:w="4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B674B7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bookmarkStart w:id="13" w:name="OLE_LINK25"/>
            <w:bookmarkEnd w:id="11"/>
            <w:bookmarkEnd w:id="12"/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Pt.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A875B5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Treatments before interven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B889CE" w14:textId="5DCE4EAD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Interval from relapse to intervention, d</w:t>
            </w:r>
            <w:r w:rsidR="00AC11A1"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ays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8B70A3" w14:textId="4127E014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ell type</w:t>
            </w:r>
            <w:r w:rsidR="008B5792"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of DLI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6CFE06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NC, 10</w:t>
            </w:r>
            <w:r w:rsidRPr="000771E4">
              <w:rPr>
                <w:rFonts w:ascii="Times New Roman" w:eastAsia="宋体" w:hAnsi="Times New Roman" w:cs="Times New Roman"/>
                <w:sz w:val="13"/>
                <w:szCs w:val="13"/>
                <w:vertAlign w:val="superscript"/>
              </w:rPr>
              <w:t>7</w:t>
            </w: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/Kg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59F9BB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D3</w:t>
            </w:r>
            <w:r w:rsidRPr="000771E4">
              <w:rPr>
                <w:rFonts w:ascii="Times New Roman" w:eastAsia="宋体" w:hAnsi="Times New Roman" w:cs="Times New Roman"/>
                <w:sz w:val="13"/>
                <w:szCs w:val="13"/>
                <w:vertAlign w:val="superscript"/>
              </w:rPr>
              <w:t>+</w:t>
            </w: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cells,  10</w:t>
            </w:r>
            <w:r w:rsidRPr="000771E4">
              <w:rPr>
                <w:rFonts w:ascii="Times New Roman" w:eastAsia="宋体" w:hAnsi="Times New Roman" w:cs="Times New Roman"/>
                <w:sz w:val="13"/>
                <w:szCs w:val="13"/>
                <w:vertAlign w:val="superscript"/>
              </w:rPr>
              <w:t>7</w:t>
            </w: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/Kg</w:t>
            </w:r>
          </w:p>
        </w:tc>
        <w:tc>
          <w:tcPr>
            <w:tcW w:w="8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CE54B4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D3</w:t>
            </w:r>
            <w:r w:rsidRPr="000771E4">
              <w:rPr>
                <w:rFonts w:ascii="Times New Roman" w:eastAsia="宋体" w:hAnsi="Times New Roman" w:cs="Times New Roman"/>
                <w:sz w:val="13"/>
                <w:szCs w:val="13"/>
                <w:vertAlign w:val="superscript"/>
              </w:rPr>
              <w:t>+</w:t>
            </w: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D4</w:t>
            </w:r>
            <w:r w:rsidRPr="000771E4">
              <w:rPr>
                <w:rFonts w:ascii="Times New Roman" w:eastAsia="宋体" w:hAnsi="Times New Roman" w:cs="Times New Roman"/>
                <w:sz w:val="13"/>
                <w:szCs w:val="13"/>
                <w:vertAlign w:val="superscript"/>
              </w:rPr>
              <w:t>+</w:t>
            </w: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cells,  10</w:t>
            </w:r>
            <w:r w:rsidRPr="000771E4">
              <w:rPr>
                <w:rFonts w:ascii="Times New Roman" w:eastAsia="宋体" w:hAnsi="Times New Roman" w:cs="Times New Roman"/>
                <w:sz w:val="13"/>
                <w:szCs w:val="13"/>
                <w:vertAlign w:val="superscript"/>
              </w:rPr>
              <w:t>7</w:t>
            </w: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/Kg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9421BB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D3</w:t>
            </w:r>
            <w:r w:rsidRPr="000771E4">
              <w:rPr>
                <w:rFonts w:ascii="Times New Roman" w:eastAsia="宋体" w:hAnsi="Times New Roman" w:cs="Times New Roman"/>
                <w:sz w:val="13"/>
                <w:szCs w:val="13"/>
                <w:vertAlign w:val="superscript"/>
              </w:rPr>
              <w:t>+</w:t>
            </w: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D8</w:t>
            </w:r>
            <w:r w:rsidRPr="000771E4">
              <w:rPr>
                <w:rFonts w:ascii="Times New Roman" w:eastAsia="宋体" w:hAnsi="Times New Roman" w:cs="Times New Roman"/>
                <w:sz w:val="13"/>
                <w:szCs w:val="13"/>
                <w:vertAlign w:val="superscript"/>
              </w:rPr>
              <w:t>+</w:t>
            </w: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, cells,  10</w:t>
            </w:r>
            <w:r w:rsidRPr="000771E4">
              <w:rPr>
                <w:rFonts w:ascii="Times New Roman" w:eastAsia="宋体" w:hAnsi="Times New Roman" w:cs="Times New Roman"/>
                <w:sz w:val="13"/>
                <w:szCs w:val="13"/>
                <w:vertAlign w:val="superscript"/>
              </w:rPr>
              <w:t>7</w:t>
            </w: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/Kg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DEE072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GVHD prophylaxis</w:t>
            </w:r>
          </w:p>
        </w:tc>
      </w:tr>
      <w:tr w:rsidR="008A56D3" w:rsidRPr="000771E4" w14:paraId="7D5BDE83" w14:textId="77777777" w:rsidTr="00524646">
        <w:trPr>
          <w:trHeight w:val="280"/>
        </w:trPr>
        <w:tc>
          <w:tcPr>
            <w:tcW w:w="4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80256FA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CF9567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IA</w:t>
            </w: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、</w:t>
            </w: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D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A36F6D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89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F68EB9" w14:textId="529974E1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Unprimed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7CE3F27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6.3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E597CE2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3.70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A18A90B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98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F19D4A6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4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FFD358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TX</w:t>
            </w:r>
          </w:p>
        </w:tc>
      </w:tr>
      <w:tr w:rsidR="008A56D3" w:rsidRPr="000771E4" w14:paraId="634E5146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4380F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9763A7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hidamide+I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D6CD18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398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86D9E1" w14:textId="3162347D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Un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613D25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.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7374F5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.35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5AB489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21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CCB8A6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D479B8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TX</w:t>
            </w:r>
          </w:p>
        </w:tc>
      </w:tr>
      <w:tr w:rsidR="008A56D3" w:rsidRPr="000771E4" w14:paraId="1C5818D5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90DB92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445485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6B3C0C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EB6801" w14:textId="75780C50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G-CSF–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01F1CA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5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A59CF0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.05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8272C2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94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7978EF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21376D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TX</w:t>
            </w:r>
          </w:p>
        </w:tc>
      </w:tr>
      <w:tr w:rsidR="008A56D3" w:rsidRPr="000771E4" w14:paraId="1A5E2DFE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BD5ABF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4F5A81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hydroxyure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4FF049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C2102A" w14:textId="61E65679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G-CSF–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F2E79D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AC2908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6.04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AEFE30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3.47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5A2897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D408B1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SA</w:t>
            </w:r>
          </w:p>
        </w:tc>
      </w:tr>
      <w:tr w:rsidR="008A56D3" w:rsidRPr="000771E4" w14:paraId="4C28B675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172BE3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FB694C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036D8A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8E1450" w14:textId="0593832B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G-CSF–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ADF7FB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9.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0F5DDB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.27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907633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.90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133B9F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E32C56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TX</w:t>
            </w:r>
          </w:p>
        </w:tc>
      </w:tr>
      <w:tr w:rsidR="008A56D3" w:rsidRPr="000771E4" w14:paraId="118ACC0A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EC90D4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7CE531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7149EA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2D69ED" w14:textId="38C04D4E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G-CSF–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4593BA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5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40E5F7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.25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C312B1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44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B0F89A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3DFFCB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TX</w:t>
            </w:r>
          </w:p>
        </w:tc>
      </w:tr>
      <w:tr w:rsidR="008A56D3" w:rsidRPr="000771E4" w14:paraId="5A2B022B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C26571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BA504F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A79948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B00392" w14:textId="5B1F178B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G-CSF–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85E805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5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22B239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71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1C2D91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99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0CED10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EF7368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TX</w:t>
            </w:r>
          </w:p>
        </w:tc>
      </w:tr>
      <w:tr w:rsidR="008A56D3" w:rsidRPr="000771E4" w14:paraId="7BA3926C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FF1DF7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2D5E40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85AF11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99F5A5" w14:textId="1E3A9DAB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G-CSF–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7185F3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5.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2C67F0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.3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9C1F8D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57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735B5C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84AB12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SA</w:t>
            </w:r>
          </w:p>
        </w:tc>
      </w:tr>
      <w:tr w:rsidR="008A56D3" w:rsidRPr="000771E4" w14:paraId="20703035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3544FA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A3FB85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F4E8D9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40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9583E7" w14:textId="4DE88466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G-CSF–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F22229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8.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1578CD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.24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C83EB1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09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19EDA2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.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BE37D1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SA</w:t>
            </w:r>
          </w:p>
        </w:tc>
      </w:tr>
      <w:tr w:rsidR="008A56D3" w:rsidRPr="000771E4" w14:paraId="732A5545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F62E95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65CEFD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C296FA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26D136" w14:textId="74292D55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G-CSF–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34B6AC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6.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50A4D9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81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D0F3CC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88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25ABAF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38127F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TX</w:t>
            </w:r>
          </w:p>
        </w:tc>
      </w:tr>
      <w:tr w:rsidR="008A56D3" w:rsidRPr="000771E4" w14:paraId="6BB35B3E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162EAE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09915F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1A99EB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8F8CE3" w14:textId="71B1C4A2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G-CSF–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1CB0A8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9.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B1FCA5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3.28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35F0B9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07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60DE8B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466592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TX</w:t>
            </w:r>
          </w:p>
        </w:tc>
      </w:tr>
      <w:tr w:rsidR="008A56D3" w:rsidRPr="000771E4" w14:paraId="5DEEBBC8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C0451F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2889CF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3B91FB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5C247A" w14:textId="35551EA4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Un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F00B14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.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E5BEEF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.54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DA80EF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59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913950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508442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TX</w:t>
            </w:r>
          </w:p>
        </w:tc>
      </w:tr>
      <w:tr w:rsidR="008A56D3" w:rsidRPr="000771E4" w14:paraId="4F18DA60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A6BF66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097A6E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AAA7A7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88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EE7568" w14:textId="707B15EC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Un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1AD20D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5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F90A33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.46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091953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59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1D53FA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2B7AF4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TX</w:t>
            </w:r>
          </w:p>
        </w:tc>
      </w:tr>
      <w:tr w:rsidR="008A56D3" w:rsidRPr="000771E4" w14:paraId="06114D19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7E78E8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F12291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C7D6B0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83F8C0" w14:textId="02BAFA1D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Un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EABD48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6C63B3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01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399D45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68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5358B4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7EB5CD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SA</w:t>
            </w:r>
          </w:p>
        </w:tc>
      </w:tr>
      <w:tr w:rsidR="008A56D3" w:rsidRPr="000771E4" w14:paraId="20DB364B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C76077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CCB1C3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CC5B55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D8AF61" w14:textId="425AE8D4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G-CSF–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CD24D6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5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0ADE4F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.64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FF8238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43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339290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8A4739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TX</w:t>
            </w:r>
          </w:p>
        </w:tc>
      </w:tr>
      <w:tr w:rsidR="008A56D3" w:rsidRPr="000771E4" w14:paraId="72027A1E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BE93E5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3C77F4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D2BB96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732B5B" w14:textId="2F5274A7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Un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530EF0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.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70CE99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8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B2B360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07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984404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7614A2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TX</w:t>
            </w:r>
          </w:p>
        </w:tc>
      </w:tr>
      <w:tr w:rsidR="008A56D3" w:rsidRPr="000771E4" w14:paraId="03FA1A24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13C6FC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C59593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CA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08150C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1C55BD" w14:textId="2605F4A1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Un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11E81B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0259B5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38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383F01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19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D609CA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42711D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No</w:t>
            </w:r>
          </w:p>
        </w:tc>
      </w:tr>
      <w:tr w:rsidR="008A56D3" w:rsidRPr="000771E4" w14:paraId="2EBF9D3C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C977D3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069B97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8BC3B3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DF8DAE" w14:textId="65CA7065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G-CSF–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4B3C61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582BDB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36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974980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19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EB7E47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584E46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SA</w:t>
            </w:r>
          </w:p>
        </w:tc>
      </w:tr>
      <w:tr w:rsidR="008A56D3" w:rsidRPr="000771E4" w14:paraId="5FEEF421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FFDD6B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DE0472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5D7A8E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337E37" w14:textId="2B789709" w:rsidR="008A56D3" w:rsidRPr="000771E4" w:rsidRDefault="008B4748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G-CSF–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7DDBA6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9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6036B5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3.71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1FC1ED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.03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5F8AD2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5D7F72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SA</w:t>
            </w:r>
          </w:p>
        </w:tc>
      </w:tr>
      <w:tr w:rsidR="008A56D3" w:rsidRPr="000771E4" w14:paraId="2E0B62F4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188D46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F096DC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D86D6E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EB0A4D" w14:textId="40359108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Un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F6F0AE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7C32B4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17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B20805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14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EA7F7C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297F75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TX</w:t>
            </w:r>
          </w:p>
        </w:tc>
      </w:tr>
      <w:tr w:rsidR="008A56D3" w:rsidRPr="000771E4" w14:paraId="7533AE43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DFEE01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BA5B26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47C93F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73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006D40" w14:textId="2C2D0EC8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Un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6BF14A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1470D6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4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398A1F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28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74B2EE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015556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Sirolimus</w:t>
            </w:r>
          </w:p>
        </w:tc>
      </w:tr>
      <w:tr w:rsidR="008A56D3" w:rsidRPr="000771E4" w14:paraId="1161F560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B1415D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2584E5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No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8258E" w14:textId="2741F964" w:rsidR="008A56D3" w:rsidRPr="000771E4" w:rsidRDefault="001169AA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29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755C54" w14:textId="379078D4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Un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63CEA5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.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FB5865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37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7B0D55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07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BB4C46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69DD76" w14:textId="4777C0C1" w:rsidR="008A56D3" w:rsidRPr="000771E4" w:rsidRDefault="001169AA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Sirolimus</w:t>
            </w:r>
          </w:p>
        </w:tc>
      </w:tr>
      <w:tr w:rsidR="008A56D3" w:rsidRPr="000771E4" w14:paraId="6C8A4821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0F20F0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6F98D0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4646B0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12DA0F" w14:textId="6B7E39FC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Un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441856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667F7F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41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360653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14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9D7A2A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647932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SA</w:t>
            </w:r>
          </w:p>
        </w:tc>
      </w:tr>
      <w:tr w:rsidR="008A56D3" w:rsidRPr="000771E4" w14:paraId="3C601FA5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FE1972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22DCD8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7F0750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484E6B" w14:textId="2293F14F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Un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F54E37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C66AAC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1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F72864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08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D5715A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6A4830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SA</w:t>
            </w:r>
          </w:p>
        </w:tc>
      </w:tr>
      <w:tr w:rsidR="008A56D3" w:rsidRPr="000771E4" w14:paraId="61EC7421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AADE59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20DB45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889EDC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4351FD" w14:textId="496E9E67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Un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AD1840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8811B5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4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1C5161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18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6ABD33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E90188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SA</w:t>
            </w:r>
          </w:p>
        </w:tc>
      </w:tr>
      <w:tr w:rsidR="008A56D3" w:rsidRPr="000771E4" w14:paraId="3E3844EB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2FF8E5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6C3A0B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FB6B19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487346" w14:textId="5D6AF48A" w:rsidR="008A56D3" w:rsidRPr="000771E4" w:rsidRDefault="008B4748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G-CSF–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7B326C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.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4A4BF4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69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5086B6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36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4CE15D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6E802F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CSA</w:t>
            </w:r>
          </w:p>
        </w:tc>
      </w:tr>
      <w:tr w:rsidR="008A56D3" w:rsidRPr="000771E4" w14:paraId="27F5A492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BFEB4A" w14:textId="5A072D8E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 w:hint="eastAsia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B23D97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F19D2E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27A097" w14:textId="2B35A063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Un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488125" w14:textId="0C6C984B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  <w:r w:rsidR="00CB23BE"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8F3C70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47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0E5FEA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827BEF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D95744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TX</w:t>
            </w:r>
          </w:p>
        </w:tc>
      </w:tr>
      <w:tr w:rsidR="008A56D3" w:rsidRPr="000771E4" w14:paraId="16739CD9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738DA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0CC56F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FEFCAE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68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307262" w14:textId="749A0191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Un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A0E4E7" w14:textId="6D6DB1F6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  <w:r w:rsidR="00CB23BE"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7A60D0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94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E0DECF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D07D78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6A4F5D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TX</w:t>
            </w:r>
          </w:p>
        </w:tc>
      </w:tr>
      <w:tr w:rsidR="008A56D3" w:rsidRPr="000771E4" w14:paraId="049C270B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54E042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2C435C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20CBCF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377E31" w14:textId="197AEDAB" w:rsidR="008A56D3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Unprim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F10E44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.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BD3944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1.16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4ADB90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45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D618E0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8522FD" w14:textId="77777777" w:rsidR="008A56D3" w:rsidRPr="000771E4" w:rsidRDefault="008A56D3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TX</w:t>
            </w:r>
          </w:p>
        </w:tc>
      </w:tr>
      <w:tr w:rsidR="006B7912" w:rsidRPr="000771E4" w14:paraId="6B3B3374" w14:textId="77777777" w:rsidTr="00524646">
        <w:trPr>
          <w:trHeight w:val="280"/>
        </w:trPr>
        <w:tc>
          <w:tcPr>
            <w:tcW w:w="42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1FE2398" w14:textId="77777777" w:rsidR="006B7912" w:rsidRPr="000771E4" w:rsidRDefault="006B791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1DA86C24" w14:textId="78B7BA75" w:rsidR="006B7912" w:rsidRPr="000771E4" w:rsidRDefault="006B791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1496676" w14:textId="453DC68E" w:rsidR="006B7912" w:rsidRPr="000771E4" w:rsidRDefault="004762B6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53</w:t>
            </w:r>
          </w:p>
        </w:tc>
        <w:tc>
          <w:tcPr>
            <w:tcW w:w="108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7EC9E59" w14:textId="3F578A50" w:rsidR="006B7912" w:rsidRPr="000771E4" w:rsidRDefault="008B579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Unprimed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2B83A23C" w14:textId="24511D89" w:rsidR="006B7912" w:rsidRPr="000771E4" w:rsidRDefault="004762B6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5.5</w:t>
            </w:r>
            <w:r w:rsidR="00CB23BE"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3F3B2D5" w14:textId="166AE40D" w:rsidR="006B7912" w:rsidRPr="000771E4" w:rsidRDefault="003B54C7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2.43</w:t>
            </w:r>
          </w:p>
        </w:tc>
        <w:tc>
          <w:tcPr>
            <w:tcW w:w="81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72089D1" w14:textId="73A7156A" w:rsidR="006B7912" w:rsidRPr="000771E4" w:rsidRDefault="003B54C7" w:rsidP="00C767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1.14</w:t>
            </w:r>
          </w:p>
        </w:tc>
        <w:tc>
          <w:tcPr>
            <w:tcW w:w="84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653FB41" w14:textId="691EE6A9" w:rsidR="006B7912" w:rsidRPr="000771E4" w:rsidRDefault="003B54C7" w:rsidP="00C767E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0.82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EDACEC5" w14:textId="3F06615C" w:rsidR="006B7912" w:rsidRPr="000771E4" w:rsidRDefault="006B7912" w:rsidP="00C767E8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771E4">
              <w:rPr>
                <w:rFonts w:ascii="Times New Roman" w:eastAsia="宋体" w:hAnsi="Times New Roman" w:cs="Times New Roman"/>
                <w:sz w:val="13"/>
                <w:szCs w:val="13"/>
              </w:rPr>
              <w:t>MTX</w:t>
            </w:r>
          </w:p>
        </w:tc>
      </w:tr>
    </w:tbl>
    <w:bookmarkEnd w:id="13"/>
    <w:p w14:paraId="7F535A27" w14:textId="708826FC" w:rsidR="008A56D3" w:rsidRPr="000771E4" w:rsidRDefault="00BF3ECE" w:rsidP="008D3FD3">
      <w:pPr>
        <w:rPr>
          <w:rFonts w:ascii="Times New Roman" w:eastAsia="宋体" w:hAnsi="Times New Roman" w:cs="Times New Roman"/>
          <w:sz w:val="13"/>
          <w:szCs w:val="13"/>
        </w:rPr>
      </w:pPr>
      <w:r w:rsidRPr="000771E4">
        <w:rPr>
          <w:rFonts w:ascii="Times New Roman" w:eastAsia="宋体" w:hAnsi="Times New Roman" w:cs="Times New Roman"/>
          <w:sz w:val="13"/>
          <w:szCs w:val="13"/>
        </w:rPr>
        <w:t xml:space="preserve">CCAG: </w:t>
      </w:r>
      <w:proofErr w:type="spellStart"/>
      <w:r w:rsidRPr="000771E4">
        <w:rPr>
          <w:rFonts w:ascii="Times New Roman" w:eastAsia="宋体" w:hAnsi="Times New Roman" w:cs="Times New Roman"/>
          <w:sz w:val="13"/>
          <w:szCs w:val="13"/>
        </w:rPr>
        <w:t>chidamide</w:t>
      </w:r>
      <w:proofErr w:type="spellEnd"/>
      <w:r w:rsidRPr="000771E4">
        <w:rPr>
          <w:rFonts w:ascii="Times New Roman" w:eastAsia="宋体" w:hAnsi="Times New Roman" w:cs="Times New Roman"/>
          <w:sz w:val="13"/>
          <w:szCs w:val="13"/>
        </w:rPr>
        <w:t xml:space="preserve">, cytarabine, aclarubicin and granulocyte colony-stimulating factor; </w:t>
      </w:r>
      <w:r w:rsidR="008D3FD3" w:rsidRPr="000771E4">
        <w:rPr>
          <w:rFonts w:ascii="Times New Roman" w:eastAsia="宋体" w:hAnsi="Times New Roman" w:cs="Times New Roman"/>
          <w:sz w:val="13"/>
          <w:szCs w:val="13"/>
        </w:rPr>
        <w:t xml:space="preserve">CSA: cyclosporine A; DA: daunorubicin and cytarabine; DLI: donor lymphocyte infusion; </w:t>
      </w:r>
      <w:r w:rsidR="008B4748" w:rsidRPr="000771E4">
        <w:rPr>
          <w:rFonts w:ascii="Times New Roman" w:eastAsia="宋体" w:hAnsi="Times New Roman" w:cs="Times New Roman"/>
          <w:sz w:val="13"/>
          <w:szCs w:val="13"/>
        </w:rPr>
        <w:t xml:space="preserve">G-CSF: granulocyte colony-stimulating factor; </w:t>
      </w:r>
      <w:r w:rsidR="008D3FD3" w:rsidRPr="000771E4">
        <w:rPr>
          <w:rFonts w:ascii="Times New Roman" w:eastAsia="宋体" w:hAnsi="Times New Roman" w:cs="Times New Roman"/>
          <w:sz w:val="13"/>
          <w:szCs w:val="13"/>
        </w:rPr>
        <w:t xml:space="preserve">IA: idarubicin and cytarabine; MNC: mononuclear cell; MTX: methotrexate; </w:t>
      </w:r>
      <w:r w:rsidR="00E522DD" w:rsidRPr="000771E4">
        <w:rPr>
          <w:rFonts w:ascii="Times New Roman" w:eastAsia="宋体" w:hAnsi="Times New Roman" w:cs="Times New Roman"/>
          <w:sz w:val="13"/>
          <w:szCs w:val="13"/>
        </w:rPr>
        <w:t>Pt: patient</w:t>
      </w:r>
      <w:r w:rsidR="008D3FD3" w:rsidRPr="000771E4">
        <w:rPr>
          <w:rFonts w:ascii="Times New Roman" w:eastAsia="宋体" w:hAnsi="Times New Roman" w:cs="Times New Roman"/>
          <w:sz w:val="13"/>
          <w:szCs w:val="13"/>
        </w:rPr>
        <w:t>.</w:t>
      </w:r>
      <w:r w:rsidR="00E522DD" w:rsidRPr="000771E4">
        <w:rPr>
          <w:rFonts w:ascii="Times New Roman" w:eastAsia="宋体" w:hAnsi="Times New Roman" w:cs="Times New Roman"/>
          <w:sz w:val="13"/>
          <w:szCs w:val="13"/>
        </w:rPr>
        <w:t xml:space="preserve"> </w:t>
      </w:r>
    </w:p>
    <w:p w14:paraId="743AD2AA" w14:textId="0FB0B820" w:rsidR="00106740" w:rsidRPr="000771E4" w:rsidRDefault="00106740">
      <w:pPr>
        <w:rPr>
          <w:rFonts w:ascii="Times New Roman" w:hAnsi="Times New Roman" w:cs="Times New Roman"/>
        </w:rPr>
      </w:pPr>
    </w:p>
    <w:p w14:paraId="09945A8D" w14:textId="35B22A02" w:rsidR="00106740" w:rsidRPr="000771E4" w:rsidRDefault="00106740">
      <w:pPr>
        <w:rPr>
          <w:rFonts w:ascii="Times New Roman" w:hAnsi="Times New Roman" w:cs="Times New Roman"/>
        </w:rPr>
      </w:pPr>
    </w:p>
    <w:p w14:paraId="0F025F0E" w14:textId="690544C5" w:rsidR="009D226F" w:rsidRPr="000771E4" w:rsidRDefault="009D226F">
      <w:pPr>
        <w:rPr>
          <w:rFonts w:ascii="Times New Roman" w:hAnsi="Times New Roman" w:cs="Times New Roman"/>
        </w:rPr>
      </w:pPr>
    </w:p>
    <w:p w14:paraId="0A2C2B9C" w14:textId="07BD11B9" w:rsidR="009D226F" w:rsidRDefault="009D226F">
      <w:pPr>
        <w:rPr>
          <w:rFonts w:ascii="Times New Roman" w:hAnsi="Times New Roman" w:cs="Times New Roman"/>
        </w:rPr>
      </w:pPr>
    </w:p>
    <w:p w14:paraId="7B5D9D33" w14:textId="59548D6B" w:rsidR="003D0E92" w:rsidRDefault="003D0E92">
      <w:pPr>
        <w:rPr>
          <w:rFonts w:ascii="Times New Roman" w:hAnsi="Times New Roman" w:cs="Times New Roman"/>
        </w:rPr>
      </w:pPr>
    </w:p>
    <w:p w14:paraId="1BC223CE" w14:textId="01E458D3" w:rsidR="003D0E92" w:rsidRDefault="003D0E92">
      <w:pPr>
        <w:rPr>
          <w:rFonts w:ascii="Times New Roman" w:hAnsi="Times New Roman" w:cs="Times New Roman"/>
        </w:rPr>
      </w:pPr>
    </w:p>
    <w:p w14:paraId="303058F7" w14:textId="77777777" w:rsidR="003D0E92" w:rsidRPr="000771E4" w:rsidRDefault="003D0E92">
      <w:pPr>
        <w:rPr>
          <w:rFonts w:ascii="Times New Roman" w:hAnsi="Times New Roman" w:cs="Times New Roman"/>
        </w:rPr>
      </w:pPr>
    </w:p>
    <w:p w14:paraId="680EBACA" w14:textId="77777777" w:rsidR="009D226F" w:rsidRPr="000771E4" w:rsidRDefault="009D226F">
      <w:pPr>
        <w:rPr>
          <w:rFonts w:ascii="Times New Roman" w:hAnsi="Times New Roman" w:cs="Times New Roman"/>
        </w:rPr>
      </w:pPr>
    </w:p>
    <w:p w14:paraId="7DEE0D73" w14:textId="52FEF553" w:rsidR="00611EA2" w:rsidRPr="000771E4" w:rsidRDefault="00611EA2" w:rsidP="00611EA2">
      <w:pPr>
        <w:rPr>
          <w:rFonts w:ascii="Times New Roman" w:eastAsia="宋体" w:hAnsi="Times New Roman" w:cs="Times New Roman"/>
          <w:sz w:val="20"/>
          <w:szCs w:val="20"/>
        </w:rPr>
      </w:pPr>
      <w:bookmarkStart w:id="14" w:name="_Hlk109386980"/>
      <w:r w:rsidRPr="000771E4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DE166A" w:rsidRPr="000771E4">
        <w:rPr>
          <w:rFonts w:ascii="Times New Roman" w:eastAsia="宋体" w:hAnsi="Times New Roman" w:cs="Times New Roman"/>
          <w:b/>
          <w:bCs/>
          <w:sz w:val="20"/>
          <w:szCs w:val="20"/>
        </w:rPr>
        <w:t>S</w:t>
      </w:r>
      <w:r w:rsidR="00BB6D17" w:rsidRPr="000771E4">
        <w:rPr>
          <w:rFonts w:ascii="Times New Roman" w:eastAsia="宋体" w:hAnsi="Times New Roman" w:cs="Times New Roman"/>
          <w:b/>
          <w:bCs/>
          <w:sz w:val="20"/>
          <w:szCs w:val="20"/>
        </w:rPr>
        <w:t>3</w:t>
      </w:r>
      <w:r w:rsidRPr="000771E4">
        <w:rPr>
          <w:rFonts w:ascii="Times New Roman" w:eastAsia="宋体" w:hAnsi="Times New Roman" w:cs="Times New Roman"/>
          <w:sz w:val="20"/>
          <w:szCs w:val="20"/>
        </w:rPr>
        <w:t xml:space="preserve"> Univariate analysis for grade </w:t>
      </w:r>
      <w:r w:rsidR="00BF3ECE" w:rsidRPr="000771E4">
        <w:rPr>
          <w:rFonts w:ascii="Times New Roman" w:hAnsi="Times New Roman" w:cs="Times New Roman"/>
          <w:sz w:val="20"/>
          <w:szCs w:val="20"/>
        </w:rPr>
        <w:t>II</w:t>
      </w:r>
      <w:r w:rsidRPr="000771E4">
        <w:rPr>
          <w:rFonts w:ascii="Times New Roman" w:eastAsia="宋体" w:hAnsi="Times New Roman" w:cs="Times New Roman"/>
          <w:sz w:val="20"/>
          <w:szCs w:val="20"/>
        </w:rPr>
        <w:t xml:space="preserve">-IV </w:t>
      </w:r>
      <w:proofErr w:type="spellStart"/>
      <w:r w:rsidRPr="000771E4">
        <w:rPr>
          <w:rFonts w:ascii="Times New Roman" w:eastAsia="宋体" w:hAnsi="Times New Roman" w:cs="Times New Roman"/>
          <w:sz w:val="20"/>
          <w:szCs w:val="20"/>
        </w:rPr>
        <w:t>aGVHD</w:t>
      </w:r>
      <w:proofErr w:type="spellEnd"/>
      <w:r w:rsidRPr="000771E4">
        <w:rPr>
          <w:rFonts w:ascii="Times New Roman" w:eastAsia="宋体" w:hAnsi="Times New Roman" w:cs="Times New Roman"/>
          <w:sz w:val="20"/>
          <w:szCs w:val="20"/>
        </w:rPr>
        <w:t xml:space="preserve"> after </w:t>
      </w:r>
      <w:r w:rsidR="005D4587" w:rsidRPr="000771E4">
        <w:rPr>
          <w:rFonts w:ascii="Times New Roman" w:eastAsia="宋体" w:hAnsi="Times New Roman" w:cs="Times New Roman"/>
          <w:sz w:val="20"/>
          <w:szCs w:val="20"/>
        </w:rPr>
        <w:t>CCAG plus DLI regimen</w:t>
      </w:r>
      <w:r w:rsidR="009A363A" w:rsidRPr="000771E4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0771E4">
        <w:rPr>
          <w:rFonts w:ascii="Times New Roman" w:eastAsia="宋体" w:hAnsi="Times New Roman" w:cs="Times New Roman"/>
          <w:sz w:val="20"/>
          <w:szCs w:val="20"/>
        </w:rPr>
        <w:t>(n</w:t>
      </w:r>
      <w:r w:rsidR="00D25044" w:rsidRPr="000771E4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0771E4">
        <w:rPr>
          <w:rFonts w:ascii="Times New Roman" w:eastAsia="宋体" w:hAnsi="Times New Roman" w:cs="Times New Roman"/>
          <w:sz w:val="20"/>
          <w:szCs w:val="20"/>
        </w:rPr>
        <w:t>= 13)</w:t>
      </w:r>
      <w:bookmarkEnd w:id="14"/>
    </w:p>
    <w:tbl>
      <w:tblPr>
        <w:tblStyle w:val="2"/>
        <w:tblW w:w="5387" w:type="dxa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4"/>
        <w:gridCol w:w="1701"/>
        <w:gridCol w:w="892"/>
      </w:tblGrid>
      <w:tr w:rsidR="00F613C2" w:rsidRPr="000771E4" w14:paraId="326A44C9" w14:textId="77777777" w:rsidTr="0068469F">
        <w:trPr>
          <w:jc w:val="center"/>
        </w:trPr>
        <w:tc>
          <w:tcPr>
            <w:tcW w:w="279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43AE438" w14:textId="77777777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Characteristics</w:t>
            </w:r>
          </w:p>
        </w:tc>
        <w:tc>
          <w:tcPr>
            <w:tcW w:w="259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1066CF4" w14:textId="52F32A17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Grade Ⅱ-Ⅳ </w:t>
            </w:r>
            <w:proofErr w:type="spellStart"/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aGVHD</w:t>
            </w:r>
            <w:proofErr w:type="spellEnd"/>
          </w:p>
        </w:tc>
      </w:tr>
      <w:tr w:rsidR="00F613C2" w:rsidRPr="000771E4" w14:paraId="34EBC5B0" w14:textId="77777777" w:rsidTr="00C767E8">
        <w:trPr>
          <w:jc w:val="center"/>
        </w:trPr>
        <w:tc>
          <w:tcPr>
            <w:tcW w:w="279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DDAE5C" w14:textId="77777777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5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3F76D" w14:textId="312A6691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5" w:name="OLE_LINK27"/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OR</w:t>
            </w:r>
            <w:r w:rsidR="005A5EAF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(95%</w:t>
            </w:r>
            <w:r w:rsidR="005A5EAF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CI)          </w:t>
            </w:r>
            <w:r w:rsidRPr="000771E4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P</w:t>
            </w:r>
            <w:bookmarkEnd w:id="15"/>
          </w:p>
        </w:tc>
      </w:tr>
      <w:tr w:rsidR="00F613C2" w:rsidRPr="000771E4" w14:paraId="51D27CE2" w14:textId="77777777" w:rsidTr="003D0E92">
        <w:trPr>
          <w:jc w:val="center"/>
        </w:trPr>
        <w:tc>
          <w:tcPr>
            <w:tcW w:w="27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0BC6CE" w14:textId="14E7EC46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Age at DLI</w:t>
            </w:r>
          </w:p>
          <w:p w14:paraId="62D6ACD1" w14:textId="457E6470" w:rsidR="00F613C2" w:rsidRPr="000771E4" w:rsidRDefault="00F613C2" w:rsidP="003D0E92">
            <w:pPr>
              <w:ind w:firstLineChars="100" w:firstLine="1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≥</w:t>
            </w:r>
            <w:r w:rsidR="00605944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48</w:t>
            </w:r>
            <w:r w:rsidR="00AC11A1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  <w:r w:rsidR="00AC11A1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ears</w:t>
            </w: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vs. </w:t>
            </w:r>
            <w:r w:rsidR="00F5553C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&lt;</w:t>
            </w:r>
            <w:r w:rsidR="00605944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48</w:t>
            </w:r>
            <w:r w:rsidR="00AC11A1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  <w:r w:rsidR="00AC11A1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ear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01D09F" w14:textId="77777777" w:rsidR="000E773E" w:rsidRPr="000771E4" w:rsidRDefault="000E773E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019E559C" w14:textId="4E46A1B2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0.3</w:t>
            </w:r>
            <w:r w:rsidR="008B614A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(0.03-2.98)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5AB78A" w14:textId="77777777" w:rsidR="000E773E" w:rsidRPr="000771E4" w:rsidRDefault="000E773E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3246F958" w14:textId="08AD386F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0.3</w:t>
            </w:r>
          </w:p>
        </w:tc>
      </w:tr>
      <w:tr w:rsidR="00F613C2" w:rsidRPr="000771E4" w14:paraId="1BB9A734" w14:textId="77777777" w:rsidTr="003D0E92">
        <w:trPr>
          <w:trHeight w:val="572"/>
          <w:jc w:val="center"/>
        </w:trPr>
        <w:tc>
          <w:tcPr>
            <w:tcW w:w="2794" w:type="dxa"/>
            <w:tcBorders>
              <w:top w:val="nil"/>
              <w:bottom w:val="nil"/>
            </w:tcBorders>
            <w:shd w:val="clear" w:color="auto" w:fill="auto"/>
          </w:tcPr>
          <w:p w14:paraId="1E43B984" w14:textId="205FF2E7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Donor type</w:t>
            </w:r>
          </w:p>
          <w:p w14:paraId="2730B96C" w14:textId="77777777" w:rsidR="00F613C2" w:rsidRPr="000771E4" w:rsidRDefault="00F613C2" w:rsidP="003D0E92">
            <w:pPr>
              <w:ind w:leftChars="50" w:left="105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HLA-haploidentical related vs. HLA-identical related/Unrela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40C219D" w14:textId="77777777" w:rsidR="000E773E" w:rsidRPr="000771E4" w:rsidRDefault="000E773E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14170C2F" w14:textId="77777777" w:rsidR="000E773E" w:rsidRPr="000771E4" w:rsidRDefault="000E773E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42663615" w14:textId="06B6030F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3.61</w:t>
            </w:r>
            <w:r w:rsidR="008B614A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(0.53-24.72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14:paraId="1E7BF921" w14:textId="77777777" w:rsidR="000E773E" w:rsidRPr="000771E4" w:rsidRDefault="000E773E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4D6A6ACE" w14:textId="77777777" w:rsidR="000E773E" w:rsidRPr="000771E4" w:rsidRDefault="000E773E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66358EC8" w14:textId="151122A2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0.19</w:t>
            </w:r>
          </w:p>
        </w:tc>
      </w:tr>
      <w:tr w:rsidR="00F613C2" w:rsidRPr="000771E4" w14:paraId="7F955A91" w14:textId="77777777" w:rsidTr="003D0E92">
        <w:trPr>
          <w:trHeight w:val="401"/>
          <w:jc w:val="center"/>
        </w:trPr>
        <w:tc>
          <w:tcPr>
            <w:tcW w:w="2794" w:type="dxa"/>
            <w:tcBorders>
              <w:top w:val="nil"/>
              <w:bottom w:val="nil"/>
            </w:tcBorders>
            <w:shd w:val="clear" w:color="auto" w:fill="auto"/>
          </w:tcPr>
          <w:p w14:paraId="3C504158" w14:textId="1BF6479C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Gender of donor</w:t>
            </w:r>
          </w:p>
          <w:p w14:paraId="6DE7A36F" w14:textId="77777777" w:rsidR="00F613C2" w:rsidRPr="000771E4" w:rsidRDefault="00F613C2" w:rsidP="003D0E92">
            <w:pPr>
              <w:ind w:firstLineChars="100" w:firstLine="1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Female vs. 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7C2DE06" w14:textId="77777777" w:rsidR="000E773E" w:rsidRPr="000771E4" w:rsidRDefault="000E773E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123AFC64" w14:textId="0F9FFE50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0.51</w:t>
            </w:r>
            <w:r w:rsidR="008B614A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(0.09-2.84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14:paraId="750D55F9" w14:textId="77777777" w:rsidR="000E773E" w:rsidRPr="000771E4" w:rsidRDefault="000E773E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7BF154FA" w14:textId="39CC7E12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0.44</w:t>
            </w:r>
          </w:p>
        </w:tc>
      </w:tr>
      <w:tr w:rsidR="00F613C2" w:rsidRPr="000771E4" w14:paraId="0D8DEA95" w14:textId="77777777" w:rsidTr="003D0E92">
        <w:trPr>
          <w:trHeight w:val="380"/>
          <w:jc w:val="center"/>
        </w:trPr>
        <w:tc>
          <w:tcPr>
            <w:tcW w:w="2794" w:type="dxa"/>
            <w:tcBorders>
              <w:top w:val="nil"/>
              <w:bottom w:val="nil"/>
            </w:tcBorders>
            <w:shd w:val="clear" w:color="auto" w:fill="auto"/>
          </w:tcPr>
          <w:p w14:paraId="1FC06384" w14:textId="5225EE48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Gender match with the donor</w:t>
            </w:r>
          </w:p>
          <w:p w14:paraId="32B675BA" w14:textId="77777777" w:rsidR="00F613C2" w:rsidRPr="000771E4" w:rsidRDefault="00F613C2" w:rsidP="003D0E92">
            <w:pPr>
              <w:ind w:firstLineChars="100" w:firstLine="1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Mismatched vs. Match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BAEB2F0" w14:textId="77777777" w:rsidR="000E773E" w:rsidRPr="000771E4" w:rsidRDefault="000E773E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67B700BC" w14:textId="07EC0ED2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1.01</w:t>
            </w:r>
            <w:r w:rsidR="008B614A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(0.16-6.2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14:paraId="3BE3A0B8" w14:textId="77777777" w:rsidR="000E773E" w:rsidRPr="000771E4" w:rsidRDefault="000E773E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72A42CB9" w14:textId="3BAECC62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0.99</w:t>
            </w:r>
          </w:p>
        </w:tc>
      </w:tr>
      <w:tr w:rsidR="00F613C2" w:rsidRPr="000771E4" w14:paraId="150E7D08" w14:textId="77777777" w:rsidTr="003D0E92">
        <w:trPr>
          <w:trHeight w:val="415"/>
          <w:jc w:val="center"/>
        </w:trPr>
        <w:tc>
          <w:tcPr>
            <w:tcW w:w="2794" w:type="dxa"/>
            <w:tcBorders>
              <w:top w:val="nil"/>
              <w:bottom w:val="nil"/>
            </w:tcBorders>
            <w:shd w:val="clear" w:color="auto" w:fill="auto"/>
          </w:tcPr>
          <w:p w14:paraId="186D1333" w14:textId="14332C5B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Chimerism status at relapse</w:t>
            </w:r>
          </w:p>
          <w:p w14:paraId="2B86406E" w14:textId="77777777" w:rsidR="00F613C2" w:rsidRPr="000771E4" w:rsidRDefault="00F613C2" w:rsidP="003D0E92">
            <w:pPr>
              <w:ind w:firstLineChars="100" w:firstLine="1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Mixed vs. Full dono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DB0D07B" w14:textId="77777777" w:rsidR="000E773E" w:rsidRPr="000771E4" w:rsidRDefault="000E773E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49823279" w14:textId="7E236DEA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0.45</w:t>
            </w:r>
            <w:r w:rsidR="008B614A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(0.05-3.9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14:paraId="79C9D6C7" w14:textId="77777777" w:rsidR="000E773E" w:rsidRPr="000771E4" w:rsidRDefault="000E773E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22D72187" w14:textId="333B0209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0.47</w:t>
            </w:r>
          </w:p>
        </w:tc>
      </w:tr>
      <w:tr w:rsidR="00F613C2" w:rsidRPr="000771E4" w14:paraId="3C665042" w14:textId="77777777" w:rsidTr="003D0E92">
        <w:trPr>
          <w:jc w:val="center"/>
        </w:trPr>
        <w:tc>
          <w:tcPr>
            <w:tcW w:w="2794" w:type="dxa"/>
            <w:tcBorders>
              <w:top w:val="nil"/>
              <w:bottom w:val="nil"/>
            </w:tcBorders>
            <w:shd w:val="clear" w:color="auto" w:fill="auto"/>
          </w:tcPr>
          <w:p w14:paraId="2503D977" w14:textId="55C9904D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Interval from HSCT to relapse</w:t>
            </w:r>
          </w:p>
          <w:p w14:paraId="1FBA686C" w14:textId="58155E4C" w:rsidR="00F613C2" w:rsidRPr="000771E4" w:rsidRDefault="00F613C2" w:rsidP="003D0E92">
            <w:pPr>
              <w:ind w:firstLineChars="100" w:firstLine="1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≤</w:t>
            </w:r>
            <w:r w:rsidR="00605944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="00AC11A1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m</w:t>
            </w:r>
            <w:r w:rsidR="00AC11A1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onths</w:t>
            </w: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vs. </w:t>
            </w:r>
            <w:r w:rsidR="00F5553C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&gt;</w:t>
            </w:r>
            <w:r w:rsidR="00605944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="00AC11A1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m</w:t>
            </w:r>
            <w:r w:rsidR="00AC11A1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onth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F5A2071" w14:textId="77777777" w:rsidR="000E773E" w:rsidRPr="000771E4" w:rsidRDefault="000E773E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1DD64522" w14:textId="303C978E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0.69</w:t>
            </w:r>
            <w:r w:rsidR="008B614A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(0.07-6.45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14:paraId="66DA7298" w14:textId="77777777" w:rsidR="000E773E" w:rsidRPr="000771E4" w:rsidRDefault="000E773E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4026F03C" w14:textId="5F9B60B9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0.75</w:t>
            </w:r>
          </w:p>
        </w:tc>
      </w:tr>
      <w:tr w:rsidR="00F613C2" w:rsidRPr="000771E4" w14:paraId="2F2105A0" w14:textId="77777777" w:rsidTr="003D0E92">
        <w:trPr>
          <w:trHeight w:val="305"/>
          <w:jc w:val="center"/>
        </w:trPr>
        <w:tc>
          <w:tcPr>
            <w:tcW w:w="279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C21C859" w14:textId="30B1B742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Cell type</w:t>
            </w:r>
          </w:p>
          <w:p w14:paraId="770FC609" w14:textId="5D021AA4" w:rsidR="00F613C2" w:rsidRPr="000771E4" w:rsidRDefault="00FF36EA" w:rsidP="003D0E92">
            <w:pPr>
              <w:ind w:firstLineChars="100" w:firstLine="150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Unprimed vs. G-CSF–primed DLI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A9641F3" w14:textId="77777777" w:rsidR="000E773E" w:rsidRPr="000771E4" w:rsidRDefault="000E773E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287F0364" w14:textId="1F8EEBA5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1.07</w:t>
            </w:r>
            <w:r w:rsidR="008B614A"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(0.19-6.17)</w:t>
            </w:r>
          </w:p>
        </w:tc>
        <w:tc>
          <w:tcPr>
            <w:tcW w:w="89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CB10347" w14:textId="77777777" w:rsidR="000E773E" w:rsidRPr="000771E4" w:rsidRDefault="000E773E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  <w:p w14:paraId="2BB1E753" w14:textId="516CF99E" w:rsidR="00F613C2" w:rsidRPr="000771E4" w:rsidRDefault="00F613C2" w:rsidP="003D0E9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771E4">
              <w:rPr>
                <w:rFonts w:ascii="Times New Roman" w:eastAsia="宋体" w:hAnsi="Times New Roman" w:cs="Times New Roman"/>
                <w:sz w:val="15"/>
                <w:szCs w:val="15"/>
              </w:rPr>
              <w:t>0.94</w:t>
            </w:r>
          </w:p>
        </w:tc>
      </w:tr>
    </w:tbl>
    <w:p w14:paraId="739C8592" w14:textId="7424A840" w:rsidR="00611EA2" w:rsidRPr="000771E4" w:rsidRDefault="008C7BBD" w:rsidP="002D27A3">
      <w:pPr>
        <w:ind w:leftChars="400" w:left="840"/>
        <w:jc w:val="left"/>
        <w:rPr>
          <w:rFonts w:ascii="Times New Roman" w:hAnsi="Times New Roman" w:cs="Times New Roman"/>
        </w:rPr>
      </w:pPr>
      <w:proofErr w:type="spellStart"/>
      <w:r w:rsidRPr="000771E4">
        <w:rPr>
          <w:rFonts w:ascii="Times New Roman" w:eastAsia="宋体" w:hAnsi="Times New Roman" w:cs="Times New Roman"/>
          <w:sz w:val="13"/>
          <w:szCs w:val="13"/>
        </w:rPr>
        <w:t>aGVHD</w:t>
      </w:r>
      <w:proofErr w:type="spellEnd"/>
      <w:r w:rsidRPr="000771E4">
        <w:rPr>
          <w:rFonts w:ascii="Times New Roman" w:eastAsia="宋体" w:hAnsi="Times New Roman" w:cs="Times New Roman"/>
          <w:sz w:val="13"/>
          <w:szCs w:val="13"/>
        </w:rPr>
        <w:t>: acute graft</w:t>
      </w:r>
      <w:r w:rsidR="00D11947" w:rsidRPr="000771E4">
        <w:rPr>
          <w:rFonts w:ascii="Times New Roman" w:eastAsia="宋体" w:hAnsi="Times New Roman" w:cs="Times New Roman"/>
          <w:sz w:val="13"/>
          <w:szCs w:val="13"/>
        </w:rPr>
        <w:t>-</w:t>
      </w:r>
      <w:r w:rsidRPr="000771E4">
        <w:rPr>
          <w:rFonts w:ascii="Times New Roman" w:eastAsia="宋体" w:hAnsi="Times New Roman" w:cs="Times New Roman"/>
          <w:sz w:val="13"/>
          <w:szCs w:val="13"/>
        </w:rPr>
        <w:t>versus</w:t>
      </w:r>
      <w:r w:rsidR="00D11947" w:rsidRPr="000771E4">
        <w:rPr>
          <w:rFonts w:ascii="Times New Roman" w:eastAsia="宋体" w:hAnsi="Times New Roman" w:cs="Times New Roman"/>
          <w:sz w:val="13"/>
          <w:szCs w:val="13"/>
        </w:rPr>
        <w:t>-</w:t>
      </w:r>
      <w:r w:rsidRPr="000771E4">
        <w:rPr>
          <w:rFonts w:ascii="Times New Roman" w:eastAsia="宋体" w:hAnsi="Times New Roman" w:cs="Times New Roman"/>
          <w:sz w:val="13"/>
          <w:szCs w:val="13"/>
        </w:rPr>
        <w:t xml:space="preserve">host disease; </w:t>
      </w:r>
      <w:r w:rsidR="005D4587" w:rsidRPr="000771E4">
        <w:rPr>
          <w:rFonts w:ascii="Times New Roman" w:eastAsia="宋体" w:hAnsi="Times New Roman" w:cs="Times New Roman"/>
          <w:sz w:val="13"/>
          <w:szCs w:val="13"/>
        </w:rPr>
        <w:t xml:space="preserve">CCAG: </w:t>
      </w:r>
      <w:proofErr w:type="spellStart"/>
      <w:r w:rsidR="005D4587" w:rsidRPr="000771E4">
        <w:rPr>
          <w:rFonts w:ascii="Times New Roman" w:eastAsia="宋体" w:hAnsi="Times New Roman" w:cs="Times New Roman"/>
          <w:sz w:val="13"/>
          <w:szCs w:val="13"/>
        </w:rPr>
        <w:t>chidamide</w:t>
      </w:r>
      <w:proofErr w:type="spellEnd"/>
      <w:r w:rsidR="005D4587" w:rsidRPr="000771E4">
        <w:rPr>
          <w:rFonts w:ascii="Times New Roman" w:eastAsia="宋体" w:hAnsi="Times New Roman" w:cs="Times New Roman"/>
          <w:sz w:val="13"/>
          <w:szCs w:val="13"/>
        </w:rPr>
        <w:t xml:space="preserve">, cytarabine, aclarubicin and granulocyte colony-stimulating factor; </w:t>
      </w:r>
      <w:r w:rsidR="004D7F44" w:rsidRPr="000771E4">
        <w:rPr>
          <w:rFonts w:ascii="Times New Roman" w:eastAsia="宋体" w:hAnsi="Times New Roman" w:cs="Times New Roman"/>
          <w:sz w:val="13"/>
          <w:szCs w:val="13"/>
        </w:rPr>
        <w:t xml:space="preserve">CI: confidence interval; </w:t>
      </w:r>
      <w:r w:rsidR="00F52ACD" w:rsidRPr="000771E4">
        <w:rPr>
          <w:rFonts w:ascii="Times New Roman" w:eastAsia="宋体" w:hAnsi="Times New Roman" w:cs="Times New Roman"/>
          <w:sz w:val="13"/>
          <w:szCs w:val="13"/>
        </w:rPr>
        <w:t>DLI: donor lymphocyte infusion;</w:t>
      </w:r>
      <w:r w:rsidR="00FF36EA" w:rsidRPr="000771E4">
        <w:rPr>
          <w:rFonts w:ascii="Times New Roman" w:eastAsia="宋体" w:hAnsi="Times New Roman" w:cs="Times New Roman"/>
          <w:sz w:val="13"/>
          <w:szCs w:val="13"/>
        </w:rPr>
        <w:t xml:space="preserve"> G-CSF: granulocyte</w:t>
      </w:r>
      <w:r w:rsidR="002D27A3" w:rsidRPr="000771E4">
        <w:rPr>
          <w:rFonts w:ascii="Times New Roman" w:eastAsia="宋体" w:hAnsi="Times New Roman" w:cs="Times New Roman"/>
          <w:sz w:val="13"/>
          <w:szCs w:val="13"/>
        </w:rPr>
        <w:t xml:space="preserve"> </w:t>
      </w:r>
      <w:r w:rsidR="00FF36EA" w:rsidRPr="000771E4">
        <w:rPr>
          <w:rFonts w:ascii="Times New Roman" w:eastAsia="宋体" w:hAnsi="Times New Roman" w:cs="Times New Roman"/>
          <w:sz w:val="13"/>
          <w:szCs w:val="13"/>
        </w:rPr>
        <w:t>colony-stimulating factor;</w:t>
      </w:r>
      <w:r w:rsidR="00F52ACD" w:rsidRPr="000771E4">
        <w:rPr>
          <w:rFonts w:ascii="Times New Roman" w:eastAsia="宋体" w:hAnsi="Times New Roman" w:cs="Times New Roman"/>
          <w:sz w:val="13"/>
          <w:szCs w:val="13"/>
        </w:rPr>
        <w:t xml:space="preserve"> OR: odds ratio</w:t>
      </w:r>
      <w:r w:rsidR="004D7F44" w:rsidRPr="000771E4">
        <w:rPr>
          <w:rFonts w:ascii="Times New Roman" w:eastAsia="宋体" w:hAnsi="Times New Roman" w:cs="Times New Roman"/>
          <w:sz w:val="13"/>
          <w:szCs w:val="13"/>
        </w:rPr>
        <w:t>.</w:t>
      </w:r>
    </w:p>
    <w:p w14:paraId="388697AB" w14:textId="77777777" w:rsidR="00611EA2" w:rsidRPr="000771E4" w:rsidRDefault="00611EA2">
      <w:pPr>
        <w:rPr>
          <w:rFonts w:ascii="Times New Roman" w:hAnsi="Times New Roman" w:cs="Times New Roman"/>
        </w:rPr>
      </w:pPr>
    </w:p>
    <w:p w14:paraId="752FD5D0" w14:textId="77777777" w:rsidR="00C90800" w:rsidRPr="000771E4" w:rsidRDefault="00C90800">
      <w:pPr>
        <w:rPr>
          <w:rFonts w:ascii="Times New Roman" w:hAnsi="Times New Roman" w:cs="Times New Roman"/>
        </w:rPr>
      </w:pPr>
    </w:p>
    <w:p w14:paraId="579EE515" w14:textId="32C7AF89" w:rsidR="00334C04" w:rsidRPr="000771E4" w:rsidRDefault="00334C04">
      <w:pPr>
        <w:rPr>
          <w:rFonts w:ascii="Times New Roman" w:hAnsi="Times New Roman" w:cs="Times New Roman"/>
        </w:rPr>
      </w:pPr>
    </w:p>
    <w:p w14:paraId="45C65B53" w14:textId="77777777" w:rsidR="00334C04" w:rsidRPr="000771E4" w:rsidRDefault="00334C04" w:rsidP="00334C04">
      <w:pPr>
        <w:rPr>
          <w:rFonts w:ascii="Times New Roman" w:hAnsi="Times New Roman" w:cs="Times New Roman"/>
        </w:rPr>
      </w:pPr>
    </w:p>
    <w:p w14:paraId="554FA0FC" w14:textId="77777777" w:rsidR="00334C04" w:rsidRPr="000771E4" w:rsidRDefault="00334C04" w:rsidP="00334C04">
      <w:pPr>
        <w:rPr>
          <w:rFonts w:ascii="Times New Roman" w:hAnsi="Times New Roman" w:cs="Times New Roman"/>
        </w:rPr>
      </w:pPr>
    </w:p>
    <w:p w14:paraId="25E9DFB2" w14:textId="77777777" w:rsidR="00334C04" w:rsidRPr="000771E4" w:rsidRDefault="00334C04" w:rsidP="00334C04">
      <w:pPr>
        <w:rPr>
          <w:rFonts w:ascii="Times New Roman" w:hAnsi="Times New Roman" w:cs="Times New Roman"/>
        </w:rPr>
      </w:pPr>
    </w:p>
    <w:p w14:paraId="252A30F8" w14:textId="77777777" w:rsidR="00334C04" w:rsidRPr="000771E4" w:rsidRDefault="00334C04" w:rsidP="00334C04">
      <w:pPr>
        <w:rPr>
          <w:rFonts w:ascii="Times New Roman" w:hAnsi="Times New Roman" w:cs="Times New Roman"/>
        </w:rPr>
      </w:pPr>
    </w:p>
    <w:p w14:paraId="097D8A9B" w14:textId="77777777" w:rsidR="00334C04" w:rsidRPr="000771E4" w:rsidRDefault="00334C04">
      <w:pPr>
        <w:rPr>
          <w:rFonts w:ascii="Times New Roman" w:hAnsi="Times New Roman" w:cs="Times New Roman"/>
        </w:rPr>
      </w:pPr>
    </w:p>
    <w:p w14:paraId="67A8035C" w14:textId="77777777" w:rsidR="00334C04" w:rsidRPr="000771E4" w:rsidRDefault="00334C04">
      <w:pPr>
        <w:rPr>
          <w:rFonts w:ascii="Times New Roman" w:hAnsi="Times New Roman" w:cs="Times New Roman"/>
        </w:rPr>
      </w:pPr>
    </w:p>
    <w:p w14:paraId="37A7895D" w14:textId="1DBE23EF" w:rsidR="00E900FE" w:rsidRPr="000771E4" w:rsidRDefault="00334C04" w:rsidP="00BB6D17">
      <w:pPr>
        <w:tabs>
          <w:tab w:val="center" w:pos="1933"/>
        </w:tabs>
        <w:rPr>
          <w:rFonts w:ascii="Times New Roman" w:hAnsi="Times New Roman" w:cs="Times New Roman"/>
        </w:rPr>
      </w:pPr>
      <w:r w:rsidRPr="000771E4">
        <w:rPr>
          <w:rFonts w:ascii="Times New Roman" w:hAnsi="Times New Roman" w:cs="Times New Roman"/>
        </w:rPr>
        <w:tab/>
      </w:r>
      <w:r w:rsidRPr="000771E4">
        <w:rPr>
          <w:rFonts w:ascii="Times New Roman" w:hAnsi="Times New Roman" w:cs="Times New Roman"/>
        </w:rPr>
        <w:br w:type="textWrapping" w:clear="all"/>
      </w:r>
    </w:p>
    <w:p w14:paraId="03B3AC59" w14:textId="17348002" w:rsidR="00E900FE" w:rsidRPr="000771E4" w:rsidRDefault="00E900FE">
      <w:pPr>
        <w:rPr>
          <w:rFonts w:ascii="Times New Roman" w:hAnsi="Times New Roman" w:cs="Times New Roman"/>
        </w:rPr>
      </w:pPr>
    </w:p>
    <w:p w14:paraId="541F7915" w14:textId="567508D9" w:rsidR="00EB7145" w:rsidRPr="000771E4" w:rsidRDefault="00EB7145">
      <w:pPr>
        <w:rPr>
          <w:rFonts w:ascii="Times New Roman" w:hAnsi="Times New Roman" w:cs="Times New Roman"/>
        </w:rPr>
      </w:pPr>
    </w:p>
    <w:p w14:paraId="62E14E16" w14:textId="5D7DE905" w:rsidR="00EB7145" w:rsidRPr="000771E4" w:rsidRDefault="00EB7145">
      <w:pPr>
        <w:rPr>
          <w:rFonts w:ascii="Times New Roman" w:hAnsi="Times New Roman" w:cs="Times New Roman"/>
        </w:rPr>
      </w:pPr>
    </w:p>
    <w:p w14:paraId="42615FC6" w14:textId="2CA40B8B" w:rsidR="002D27A3" w:rsidRPr="000771E4" w:rsidRDefault="002D27A3">
      <w:pPr>
        <w:rPr>
          <w:rFonts w:ascii="Times New Roman" w:hAnsi="Times New Roman" w:cs="Times New Roman"/>
        </w:rPr>
      </w:pPr>
    </w:p>
    <w:p w14:paraId="2C5B9A74" w14:textId="51412E81" w:rsidR="002D27A3" w:rsidRPr="000771E4" w:rsidRDefault="002D27A3">
      <w:pPr>
        <w:rPr>
          <w:rFonts w:ascii="Times New Roman" w:hAnsi="Times New Roman" w:cs="Times New Roman"/>
        </w:rPr>
      </w:pPr>
    </w:p>
    <w:p w14:paraId="4CA1E6F3" w14:textId="7A25DB2E" w:rsidR="002D27A3" w:rsidRPr="000771E4" w:rsidRDefault="002D27A3">
      <w:pPr>
        <w:rPr>
          <w:rFonts w:ascii="Times New Roman" w:hAnsi="Times New Roman" w:cs="Times New Roman"/>
        </w:rPr>
      </w:pPr>
    </w:p>
    <w:p w14:paraId="19566AED" w14:textId="2350B947" w:rsidR="002D27A3" w:rsidRPr="000771E4" w:rsidRDefault="002D27A3">
      <w:pPr>
        <w:rPr>
          <w:rFonts w:ascii="Times New Roman" w:hAnsi="Times New Roman" w:cs="Times New Roman"/>
        </w:rPr>
      </w:pPr>
    </w:p>
    <w:p w14:paraId="6AE08E97" w14:textId="43CB20BB" w:rsidR="002D27A3" w:rsidRPr="000771E4" w:rsidRDefault="002D27A3">
      <w:pPr>
        <w:rPr>
          <w:rFonts w:ascii="Times New Roman" w:hAnsi="Times New Roman" w:cs="Times New Roman"/>
        </w:rPr>
      </w:pPr>
    </w:p>
    <w:p w14:paraId="730A36B4" w14:textId="511C27BE" w:rsidR="00BE1BDB" w:rsidRPr="000771E4" w:rsidRDefault="006E4C2B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BA0D181" wp14:editId="7F9A7719">
            <wp:extent cx="3720465" cy="764804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1408" cy="7670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CD193" w14:textId="63D7FA35" w:rsidR="002D27A3" w:rsidRPr="006E4C2B" w:rsidRDefault="002D27A3">
      <w:pPr>
        <w:rPr>
          <w:rFonts w:ascii="Times New Roman" w:eastAsia="宋体" w:hAnsi="Times New Roman" w:cs="Times New Roman"/>
          <w:sz w:val="20"/>
          <w:szCs w:val="20"/>
        </w:rPr>
      </w:pPr>
      <w:r w:rsidRPr="000771E4">
        <w:rPr>
          <w:rFonts w:ascii="Times New Roman" w:eastAsia="宋体" w:hAnsi="Times New Roman" w:cs="Times New Roman"/>
          <w:b/>
          <w:bCs/>
          <w:sz w:val="20"/>
          <w:szCs w:val="20"/>
        </w:rPr>
        <w:t>Fig S1</w:t>
      </w:r>
      <w:r w:rsidRPr="000771E4">
        <w:rPr>
          <w:rFonts w:ascii="Times New Roman" w:eastAsia="宋体" w:hAnsi="Times New Roman" w:cs="Times New Roman"/>
          <w:sz w:val="20"/>
          <w:szCs w:val="20"/>
        </w:rPr>
        <w:t xml:space="preserve"> </w:t>
      </w:r>
      <w:bookmarkStart w:id="16" w:name="OLE_LINK40"/>
      <w:r w:rsidRPr="000771E4">
        <w:rPr>
          <w:rFonts w:ascii="Times New Roman" w:eastAsia="宋体" w:hAnsi="Times New Roman" w:cs="Times New Roman"/>
          <w:sz w:val="20"/>
          <w:szCs w:val="20"/>
        </w:rPr>
        <w:t>Hemoglobin, leukocyte, neutrophil and platelet of CR/PR patients and non-response patients at different times</w:t>
      </w:r>
      <w:r w:rsidR="005D4587" w:rsidRPr="000771E4">
        <w:rPr>
          <w:rFonts w:ascii="Times New Roman" w:eastAsia="宋体" w:hAnsi="Times New Roman" w:cs="Times New Roman"/>
          <w:sz w:val="20"/>
          <w:szCs w:val="20"/>
        </w:rPr>
        <w:t xml:space="preserve"> after CCAG plus DLI regimen</w:t>
      </w:r>
      <w:r w:rsidRPr="008E5654"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="008E5654" w:rsidRPr="008E5654">
        <w:rPr>
          <w:rFonts w:ascii="Times New Roman" w:eastAsia="宋体" w:hAnsi="Times New Roman" w:cs="Times New Roman"/>
          <w:sz w:val="20"/>
          <w:szCs w:val="20"/>
        </w:rPr>
        <w:t>(a)</w:t>
      </w:r>
      <w:r w:rsidRPr="008E5654">
        <w:rPr>
          <w:rFonts w:ascii="Times New Roman" w:eastAsia="宋体" w:hAnsi="Times New Roman" w:cs="Times New Roman"/>
          <w:sz w:val="20"/>
          <w:szCs w:val="20"/>
        </w:rPr>
        <w:t xml:space="preserve">, Red line: 80 g/L. </w:t>
      </w:r>
      <w:r w:rsidR="008E5654" w:rsidRPr="008E5654">
        <w:rPr>
          <w:rFonts w:ascii="Times New Roman" w:eastAsia="宋体" w:hAnsi="Times New Roman" w:cs="Times New Roman"/>
          <w:sz w:val="20"/>
          <w:szCs w:val="20"/>
        </w:rPr>
        <w:t>(b)</w:t>
      </w:r>
      <w:r w:rsidRPr="008E5654">
        <w:rPr>
          <w:rFonts w:ascii="Times New Roman" w:eastAsia="宋体" w:hAnsi="Times New Roman" w:cs="Times New Roman"/>
          <w:sz w:val="20"/>
          <w:szCs w:val="20"/>
        </w:rPr>
        <w:t xml:space="preserve">, Red line: 4×10^9/L. </w:t>
      </w:r>
      <w:r w:rsidR="008E5654" w:rsidRPr="008E5654">
        <w:rPr>
          <w:rFonts w:ascii="Times New Roman" w:eastAsia="宋体" w:hAnsi="Times New Roman" w:cs="Times New Roman"/>
          <w:sz w:val="20"/>
          <w:szCs w:val="20"/>
        </w:rPr>
        <w:t>(c)</w:t>
      </w:r>
      <w:r w:rsidRPr="008E5654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0771E4">
        <w:rPr>
          <w:rFonts w:ascii="Times New Roman" w:eastAsia="宋体" w:hAnsi="Times New Roman" w:cs="Times New Roman"/>
          <w:sz w:val="20"/>
          <w:szCs w:val="20"/>
        </w:rPr>
        <w:t xml:space="preserve">Red line: 0.5×10^9/L. </w:t>
      </w:r>
      <w:r w:rsidR="008E5654">
        <w:rPr>
          <w:rFonts w:ascii="Times New Roman" w:eastAsia="宋体" w:hAnsi="Times New Roman" w:cs="Times New Roman"/>
          <w:sz w:val="20"/>
          <w:szCs w:val="20"/>
        </w:rPr>
        <w:t>(d)</w:t>
      </w:r>
      <w:r w:rsidRPr="000771E4">
        <w:rPr>
          <w:rFonts w:ascii="Times New Roman" w:eastAsia="宋体" w:hAnsi="Times New Roman" w:cs="Times New Roman"/>
          <w:sz w:val="20"/>
          <w:szCs w:val="20"/>
        </w:rPr>
        <w:t>, Red line: 20×10^9/L.</w:t>
      </w:r>
      <w:r w:rsidR="005D4587" w:rsidRPr="000771E4">
        <w:rPr>
          <w:rFonts w:ascii="Times New Roman" w:eastAsia="宋体" w:hAnsi="Times New Roman" w:cs="Times New Roman"/>
          <w:sz w:val="20"/>
          <w:szCs w:val="20"/>
        </w:rPr>
        <w:t xml:space="preserve"> CCAG: </w:t>
      </w:r>
      <w:proofErr w:type="spellStart"/>
      <w:r w:rsidR="005D4587" w:rsidRPr="000771E4">
        <w:rPr>
          <w:rFonts w:ascii="Times New Roman" w:eastAsia="宋体" w:hAnsi="Times New Roman" w:cs="Times New Roman"/>
          <w:sz w:val="20"/>
          <w:szCs w:val="20"/>
        </w:rPr>
        <w:t>chidamide</w:t>
      </w:r>
      <w:proofErr w:type="spellEnd"/>
      <w:r w:rsidR="005D4587" w:rsidRPr="000771E4">
        <w:rPr>
          <w:rFonts w:ascii="Times New Roman" w:eastAsia="宋体" w:hAnsi="Times New Roman" w:cs="Times New Roman"/>
          <w:sz w:val="20"/>
          <w:szCs w:val="20"/>
        </w:rPr>
        <w:t xml:space="preserve">, cytarabine, aclarubicin and granulocyte colony-stimulating factor; </w:t>
      </w:r>
      <w:r w:rsidRPr="000771E4">
        <w:rPr>
          <w:rFonts w:ascii="Times New Roman" w:eastAsia="宋体" w:hAnsi="Times New Roman" w:cs="Times New Roman"/>
          <w:sz w:val="20"/>
          <w:szCs w:val="20"/>
        </w:rPr>
        <w:t xml:space="preserve">CR: complete remission; </w:t>
      </w:r>
      <w:r w:rsidR="005D4587" w:rsidRPr="000771E4">
        <w:rPr>
          <w:rFonts w:ascii="Times New Roman" w:eastAsia="宋体" w:hAnsi="Times New Roman" w:cs="Times New Roman"/>
          <w:sz w:val="20"/>
          <w:szCs w:val="20"/>
        </w:rPr>
        <w:t xml:space="preserve">DLI: donor lymphocyte infusion; </w:t>
      </w:r>
      <w:r w:rsidRPr="000771E4">
        <w:rPr>
          <w:rFonts w:ascii="Times New Roman" w:eastAsia="宋体" w:hAnsi="Times New Roman" w:cs="Times New Roman"/>
          <w:sz w:val="20"/>
          <w:szCs w:val="20"/>
        </w:rPr>
        <w:t>PR: partial remission.</w:t>
      </w:r>
      <w:bookmarkEnd w:id="16"/>
    </w:p>
    <w:sectPr w:rsidR="002D27A3" w:rsidRPr="006E4C2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0C464" w14:textId="77777777" w:rsidR="00A2611A" w:rsidRDefault="00A2611A" w:rsidP="008A56D3">
      <w:r>
        <w:separator/>
      </w:r>
    </w:p>
  </w:endnote>
  <w:endnote w:type="continuationSeparator" w:id="0">
    <w:p w14:paraId="22BDB5A6" w14:textId="77777777" w:rsidR="00A2611A" w:rsidRDefault="00A2611A" w:rsidP="008A5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3346686"/>
      <w:docPartObj>
        <w:docPartGallery w:val="Page Numbers (Bottom of Page)"/>
        <w:docPartUnique/>
      </w:docPartObj>
    </w:sdtPr>
    <w:sdtContent>
      <w:p w14:paraId="28967FC8" w14:textId="0F53DFFC" w:rsidR="00237DB0" w:rsidRDefault="00237DB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8971D99" w14:textId="77777777" w:rsidR="00237DB0" w:rsidRDefault="00237DB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39277" w14:textId="77777777" w:rsidR="00A2611A" w:rsidRDefault="00A2611A" w:rsidP="008A56D3">
      <w:r>
        <w:separator/>
      </w:r>
    </w:p>
  </w:footnote>
  <w:footnote w:type="continuationSeparator" w:id="0">
    <w:p w14:paraId="40F070DD" w14:textId="77777777" w:rsidR="00A2611A" w:rsidRDefault="00A2611A" w:rsidP="008A5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KY_MEDREF_DOCUID" w:val="{90E5A0DD-0BD9-4506-B086-FE626483F084}"/>
    <w:docVar w:name="KY_MEDREF_VERSION" w:val="3"/>
  </w:docVars>
  <w:rsids>
    <w:rsidRoot w:val="008A56D3"/>
    <w:rsid w:val="00031BD5"/>
    <w:rsid w:val="00037D87"/>
    <w:rsid w:val="00042A09"/>
    <w:rsid w:val="00046E8B"/>
    <w:rsid w:val="00057370"/>
    <w:rsid w:val="00065B99"/>
    <w:rsid w:val="00072D6A"/>
    <w:rsid w:val="00076FC8"/>
    <w:rsid w:val="000771E4"/>
    <w:rsid w:val="00077AD4"/>
    <w:rsid w:val="00093D54"/>
    <w:rsid w:val="000A2EE0"/>
    <w:rsid w:val="000A69E7"/>
    <w:rsid w:val="000C5CDC"/>
    <w:rsid w:val="000D48E1"/>
    <w:rsid w:val="000E7355"/>
    <w:rsid w:val="000E773E"/>
    <w:rsid w:val="000F6B0F"/>
    <w:rsid w:val="00106740"/>
    <w:rsid w:val="00112E0F"/>
    <w:rsid w:val="001169AA"/>
    <w:rsid w:val="00117294"/>
    <w:rsid w:val="00151E0A"/>
    <w:rsid w:val="0016123E"/>
    <w:rsid w:val="001704F7"/>
    <w:rsid w:val="00184925"/>
    <w:rsid w:val="001B382C"/>
    <w:rsid w:val="001B68FC"/>
    <w:rsid w:val="001F4C40"/>
    <w:rsid w:val="00204CEB"/>
    <w:rsid w:val="00227F17"/>
    <w:rsid w:val="002347BE"/>
    <w:rsid w:val="00237DB0"/>
    <w:rsid w:val="00266208"/>
    <w:rsid w:val="00275033"/>
    <w:rsid w:val="00277E9E"/>
    <w:rsid w:val="002B64BD"/>
    <w:rsid w:val="002D0ECF"/>
    <w:rsid w:val="002D27A3"/>
    <w:rsid w:val="002D74AA"/>
    <w:rsid w:val="002E237F"/>
    <w:rsid w:val="002E4D7D"/>
    <w:rsid w:val="0030763E"/>
    <w:rsid w:val="00334C04"/>
    <w:rsid w:val="00335005"/>
    <w:rsid w:val="0037112F"/>
    <w:rsid w:val="003833CE"/>
    <w:rsid w:val="003A74A3"/>
    <w:rsid w:val="003B54C7"/>
    <w:rsid w:val="003C1739"/>
    <w:rsid w:val="003C3033"/>
    <w:rsid w:val="003C5A0C"/>
    <w:rsid w:val="003D0E92"/>
    <w:rsid w:val="003E26F1"/>
    <w:rsid w:val="003F4860"/>
    <w:rsid w:val="00415467"/>
    <w:rsid w:val="00426FF6"/>
    <w:rsid w:val="0046120F"/>
    <w:rsid w:val="00461DD8"/>
    <w:rsid w:val="004660AF"/>
    <w:rsid w:val="00466EC8"/>
    <w:rsid w:val="004762B6"/>
    <w:rsid w:val="00476591"/>
    <w:rsid w:val="0048047D"/>
    <w:rsid w:val="004D1E1E"/>
    <w:rsid w:val="004D7F44"/>
    <w:rsid w:val="004E2080"/>
    <w:rsid w:val="004E4230"/>
    <w:rsid w:val="00524646"/>
    <w:rsid w:val="0053340F"/>
    <w:rsid w:val="00535A14"/>
    <w:rsid w:val="0056528A"/>
    <w:rsid w:val="005758D9"/>
    <w:rsid w:val="00577D8F"/>
    <w:rsid w:val="005A5EAF"/>
    <w:rsid w:val="005C009A"/>
    <w:rsid w:val="005C6F86"/>
    <w:rsid w:val="005D4587"/>
    <w:rsid w:val="005D53F5"/>
    <w:rsid w:val="00605944"/>
    <w:rsid w:val="00607A0E"/>
    <w:rsid w:val="00611EA2"/>
    <w:rsid w:val="00616FB2"/>
    <w:rsid w:val="00621023"/>
    <w:rsid w:val="0062369B"/>
    <w:rsid w:val="00637E33"/>
    <w:rsid w:val="00655D62"/>
    <w:rsid w:val="00661CBE"/>
    <w:rsid w:val="00672123"/>
    <w:rsid w:val="0068461E"/>
    <w:rsid w:val="0068469F"/>
    <w:rsid w:val="006B7884"/>
    <w:rsid w:val="006B7912"/>
    <w:rsid w:val="006C5368"/>
    <w:rsid w:val="006C5E37"/>
    <w:rsid w:val="006E4C2B"/>
    <w:rsid w:val="006E527A"/>
    <w:rsid w:val="006E72C6"/>
    <w:rsid w:val="0070607E"/>
    <w:rsid w:val="0073125B"/>
    <w:rsid w:val="007333C3"/>
    <w:rsid w:val="0073444E"/>
    <w:rsid w:val="00742357"/>
    <w:rsid w:val="00762D2D"/>
    <w:rsid w:val="00764444"/>
    <w:rsid w:val="00794789"/>
    <w:rsid w:val="007A34A5"/>
    <w:rsid w:val="007C6D3B"/>
    <w:rsid w:val="007D7B1C"/>
    <w:rsid w:val="007F2480"/>
    <w:rsid w:val="00821D52"/>
    <w:rsid w:val="0084745D"/>
    <w:rsid w:val="008720DB"/>
    <w:rsid w:val="008804C8"/>
    <w:rsid w:val="00884D3A"/>
    <w:rsid w:val="00887AC7"/>
    <w:rsid w:val="008A56D3"/>
    <w:rsid w:val="008B4748"/>
    <w:rsid w:val="008B5792"/>
    <w:rsid w:val="008B614A"/>
    <w:rsid w:val="008C7BBD"/>
    <w:rsid w:val="008D3FD3"/>
    <w:rsid w:val="008D711A"/>
    <w:rsid w:val="008E5654"/>
    <w:rsid w:val="008F1DAE"/>
    <w:rsid w:val="00912619"/>
    <w:rsid w:val="00966BFA"/>
    <w:rsid w:val="00984173"/>
    <w:rsid w:val="009A363A"/>
    <w:rsid w:val="009A5649"/>
    <w:rsid w:val="009D226F"/>
    <w:rsid w:val="00A2611A"/>
    <w:rsid w:val="00A316D7"/>
    <w:rsid w:val="00A3655C"/>
    <w:rsid w:val="00A40F86"/>
    <w:rsid w:val="00A511E7"/>
    <w:rsid w:val="00A60704"/>
    <w:rsid w:val="00A85AC8"/>
    <w:rsid w:val="00A92666"/>
    <w:rsid w:val="00A95BD5"/>
    <w:rsid w:val="00AA5D4F"/>
    <w:rsid w:val="00AC11A1"/>
    <w:rsid w:val="00AC653D"/>
    <w:rsid w:val="00AC7580"/>
    <w:rsid w:val="00AF600A"/>
    <w:rsid w:val="00B02CB5"/>
    <w:rsid w:val="00B06C4C"/>
    <w:rsid w:val="00B1534D"/>
    <w:rsid w:val="00B27975"/>
    <w:rsid w:val="00B40010"/>
    <w:rsid w:val="00B52BEA"/>
    <w:rsid w:val="00B81231"/>
    <w:rsid w:val="00B87B1D"/>
    <w:rsid w:val="00B93FFC"/>
    <w:rsid w:val="00BB6D17"/>
    <w:rsid w:val="00BE09EC"/>
    <w:rsid w:val="00BE1BDB"/>
    <w:rsid w:val="00BE31CC"/>
    <w:rsid w:val="00BF0976"/>
    <w:rsid w:val="00BF19FB"/>
    <w:rsid w:val="00BF3ECE"/>
    <w:rsid w:val="00C03454"/>
    <w:rsid w:val="00C06D01"/>
    <w:rsid w:val="00C30477"/>
    <w:rsid w:val="00C4579D"/>
    <w:rsid w:val="00C57B1E"/>
    <w:rsid w:val="00C767E8"/>
    <w:rsid w:val="00C90800"/>
    <w:rsid w:val="00C92C17"/>
    <w:rsid w:val="00CA27A7"/>
    <w:rsid w:val="00CB0DCB"/>
    <w:rsid w:val="00CB23BE"/>
    <w:rsid w:val="00CB31CC"/>
    <w:rsid w:val="00CB3F23"/>
    <w:rsid w:val="00CF6D91"/>
    <w:rsid w:val="00CF76E6"/>
    <w:rsid w:val="00D11947"/>
    <w:rsid w:val="00D25044"/>
    <w:rsid w:val="00D36BA9"/>
    <w:rsid w:val="00D46A8C"/>
    <w:rsid w:val="00D525E1"/>
    <w:rsid w:val="00D52756"/>
    <w:rsid w:val="00D858C7"/>
    <w:rsid w:val="00D94BDD"/>
    <w:rsid w:val="00DA7FEE"/>
    <w:rsid w:val="00DC00CB"/>
    <w:rsid w:val="00DC0B39"/>
    <w:rsid w:val="00DD443C"/>
    <w:rsid w:val="00DD5518"/>
    <w:rsid w:val="00DE166A"/>
    <w:rsid w:val="00E24901"/>
    <w:rsid w:val="00E346B0"/>
    <w:rsid w:val="00E40C30"/>
    <w:rsid w:val="00E522DD"/>
    <w:rsid w:val="00E75254"/>
    <w:rsid w:val="00E900FE"/>
    <w:rsid w:val="00E95445"/>
    <w:rsid w:val="00EA409B"/>
    <w:rsid w:val="00EB7006"/>
    <w:rsid w:val="00EB7145"/>
    <w:rsid w:val="00ED1876"/>
    <w:rsid w:val="00EF3DA1"/>
    <w:rsid w:val="00F0773D"/>
    <w:rsid w:val="00F13B00"/>
    <w:rsid w:val="00F14742"/>
    <w:rsid w:val="00F23BBB"/>
    <w:rsid w:val="00F24A75"/>
    <w:rsid w:val="00F52ACD"/>
    <w:rsid w:val="00F550ED"/>
    <w:rsid w:val="00F5553C"/>
    <w:rsid w:val="00F613C2"/>
    <w:rsid w:val="00F7741A"/>
    <w:rsid w:val="00F91A90"/>
    <w:rsid w:val="00F93C6C"/>
    <w:rsid w:val="00FA6CF5"/>
    <w:rsid w:val="00FB2028"/>
    <w:rsid w:val="00FC042C"/>
    <w:rsid w:val="00FC7B8C"/>
    <w:rsid w:val="00FE49C0"/>
    <w:rsid w:val="00FE4ACB"/>
    <w:rsid w:val="00FF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C1F2F4"/>
  <w15:chartTrackingRefBased/>
  <w15:docId w15:val="{31D1E231-57A2-45E4-81C4-F2CCC36A5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5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56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56D3"/>
    <w:rPr>
      <w:sz w:val="18"/>
      <w:szCs w:val="18"/>
    </w:rPr>
  </w:style>
  <w:style w:type="table" w:styleId="a7">
    <w:name w:val="Table Grid"/>
    <w:basedOn w:val="a1"/>
    <w:uiPriority w:val="59"/>
    <w:rsid w:val="008A56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59"/>
    <w:rsid w:val="001067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042A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48047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6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9</TotalTime>
  <Pages>4</Pages>
  <Words>867</Words>
  <Characters>4943</Characters>
  <Application>Microsoft Office Word</Application>
  <DocSecurity>0</DocSecurity>
  <Lines>41</Lines>
  <Paragraphs>11</Paragraphs>
  <ScaleCrop>false</ScaleCrop>
  <Company/>
  <LinksUpToDate>false</LinksUpToDate>
  <CharactersWithSpaces>5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岩</dc:creator>
  <cp:keywords/>
  <dc:description/>
  <cp:lastModifiedBy>魏 岩</cp:lastModifiedBy>
  <cp:revision>135</cp:revision>
  <cp:lastPrinted>2022-08-28T13:03:00Z</cp:lastPrinted>
  <dcterms:created xsi:type="dcterms:W3CDTF">2022-05-19T06:14:00Z</dcterms:created>
  <dcterms:modified xsi:type="dcterms:W3CDTF">2022-12-26T04:02:00Z</dcterms:modified>
</cp:coreProperties>
</file>